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EAF" w:rsidRPr="00813EAF" w:rsidRDefault="00813EAF" w:rsidP="00813EAF">
      <w:pPr>
        <w:pStyle w:val="Caption"/>
        <w:keepNext/>
        <w:jc w:val="center"/>
        <w:rPr>
          <w:sz w:val="20"/>
          <w:szCs w:val="20"/>
        </w:rPr>
      </w:pPr>
      <w:r w:rsidRPr="00813EAF">
        <w:rPr>
          <w:sz w:val="20"/>
          <w:szCs w:val="20"/>
        </w:rPr>
        <w:t>Table</w:t>
      </w:r>
      <w:r w:rsidRPr="00813EAF">
        <w:rPr>
          <w:sz w:val="20"/>
          <w:szCs w:val="20"/>
          <w:rtl/>
        </w:rPr>
        <w:t xml:space="preserve"> </w:t>
      </w:r>
      <w:r w:rsidR="00C95CB9">
        <w:rPr>
          <w:sz w:val="20"/>
          <w:szCs w:val="20"/>
        </w:rPr>
        <w:t>S</w:t>
      </w:r>
      <w:r w:rsidRPr="00813EAF">
        <w:rPr>
          <w:sz w:val="20"/>
          <w:szCs w:val="20"/>
          <w:rtl/>
        </w:rPr>
        <w:fldChar w:fldCharType="begin"/>
      </w:r>
      <w:r w:rsidRPr="00813EAF">
        <w:rPr>
          <w:sz w:val="20"/>
          <w:szCs w:val="20"/>
          <w:rtl/>
        </w:rPr>
        <w:instrText xml:space="preserve"> </w:instrText>
      </w:r>
      <w:r w:rsidRPr="00813EAF">
        <w:rPr>
          <w:sz w:val="20"/>
          <w:szCs w:val="20"/>
        </w:rPr>
        <w:instrText>SEQ</w:instrText>
      </w:r>
      <w:r w:rsidRPr="00813EAF">
        <w:rPr>
          <w:sz w:val="20"/>
          <w:szCs w:val="20"/>
          <w:rtl/>
        </w:rPr>
        <w:instrText xml:space="preserve"> </w:instrText>
      </w:r>
      <w:r w:rsidRPr="00813EAF">
        <w:rPr>
          <w:sz w:val="20"/>
          <w:szCs w:val="20"/>
        </w:rPr>
        <w:instrText>Table \* ARABIC</w:instrText>
      </w:r>
      <w:r w:rsidRPr="00813EAF">
        <w:rPr>
          <w:sz w:val="20"/>
          <w:szCs w:val="20"/>
          <w:rtl/>
        </w:rPr>
        <w:instrText xml:space="preserve"> </w:instrText>
      </w:r>
      <w:r w:rsidRPr="00813EAF">
        <w:rPr>
          <w:sz w:val="20"/>
          <w:szCs w:val="20"/>
          <w:rtl/>
        </w:rPr>
        <w:fldChar w:fldCharType="separate"/>
      </w:r>
      <w:r w:rsidRPr="00813EAF">
        <w:rPr>
          <w:noProof/>
          <w:sz w:val="20"/>
          <w:szCs w:val="20"/>
          <w:rtl/>
        </w:rPr>
        <w:t>1</w:t>
      </w:r>
      <w:r w:rsidRPr="00813EAF">
        <w:rPr>
          <w:sz w:val="20"/>
          <w:szCs w:val="20"/>
          <w:rtl/>
        </w:rPr>
        <w:fldChar w:fldCharType="end"/>
      </w:r>
      <w:r w:rsidR="00C95CB9">
        <w:rPr>
          <w:sz w:val="20"/>
          <w:szCs w:val="20"/>
        </w:rPr>
        <w:t xml:space="preserve">3 </w:t>
      </w:r>
      <w:r w:rsidRPr="00813EAF">
        <w:rPr>
          <w:sz w:val="20"/>
          <w:szCs w:val="20"/>
        </w:rPr>
        <w:t>Combined rules extracted from influenza A strain protein of all segments to identify Avian Host</w:t>
      </w:r>
    </w:p>
    <w:tbl>
      <w:tblPr>
        <w:tblStyle w:val="TableGrid"/>
        <w:bidiVisual/>
        <w:tblW w:w="9465" w:type="dxa"/>
        <w:tblLook w:val="04A0" w:firstRow="1" w:lastRow="0" w:firstColumn="1" w:lastColumn="0" w:noHBand="0" w:noVBand="1"/>
      </w:tblPr>
      <w:tblGrid>
        <w:gridCol w:w="1662"/>
        <w:gridCol w:w="1369"/>
        <w:gridCol w:w="6434"/>
      </w:tblGrid>
      <w:tr w:rsidR="00B17B65" w:rsidRPr="0035056F" w:rsidTr="00B17B65">
        <w:tc>
          <w:tcPr>
            <w:tcW w:w="1662" w:type="dxa"/>
          </w:tcPr>
          <w:p w:rsidR="00B17B65" w:rsidRPr="0035056F" w:rsidRDefault="00B17B65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  <w:tc>
          <w:tcPr>
            <w:tcW w:w="1369" w:type="dxa"/>
          </w:tcPr>
          <w:p w:rsidR="00B17B65" w:rsidRPr="0035056F" w:rsidRDefault="00B17B65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6434" w:type="dxa"/>
          </w:tcPr>
          <w:p w:rsidR="00B17B65" w:rsidRPr="0035056F" w:rsidRDefault="00B17B65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</w:tr>
      <w:tr w:rsidR="00B17B65" w:rsidRPr="0035056F" w:rsidTr="00B17B65">
        <w:tc>
          <w:tcPr>
            <w:tcW w:w="1662" w:type="dxa"/>
          </w:tcPr>
          <w:p w:rsidR="00B17B65" w:rsidRPr="0035056F" w:rsidRDefault="0055408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17B65" w:rsidRPr="0035056F" w:rsidRDefault="0055408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30.861%</w:t>
            </w:r>
          </w:p>
        </w:tc>
        <w:tc>
          <w:tcPr>
            <w:tcW w:w="6434" w:type="dxa"/>
          </w:tcPr>
          <w:p w:rsidR="00B17B65" w:rsidRPr="0055408C" w:rsidRDefault="0055408C" w:rsidP="00813EAF">
            <w:pPr>
              <w:jc w:val="center"/>
            </w:pPr>
            <w:r>
              <w:t>HA_Att444 = D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22.255%</w:t>
            </w:r>
          </w:p>
        </w:tc>
        <w:tc>
          <w:tcPr>
            <w:tcW w:w="6434" w:type="dxa"/>
          </w:tcPr>
          <w:p w:rsidR="001A5CDB" w:rsidRPr="001A5CDB" w:rsidRDefault="001A5CDB" w:rsidP="00813EAF">
            <w:pPr>
              <w:jc w:val="center"/>
              <w:rPr>
                <w:rtl/>
              </w:rPr>
            </w:pPr>
            <w:r>
              <w:t>HA_Att540 = R and  HA_Att9 = -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BA6C08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21.513%</w:t>
            </w:r>
          </w:p>
        </w:tc>
        <w:tc>
          <w:tcPr>
            <w:tcW w:w="6434" w:type="dxa"/>
          </w:tcPr>
          <w:p w:rsidR="001A5CDB" w:rsidRPr="00BA6C08" w:rsidRDefault="00BA6C08" w:rsidP="00813EAF">
            <w:pPr>
              <w:jc w:val="center"/>
              <w:rPr>
                <w:rtl/>
              </w:rPr>
            </w:pPr>
            <w:r>
              <w:t>HA_Att540 = R and  HA_Att10 = M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B96674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7.953%</w:t>
            </w:r>
          </w:p>
        </w:tc>
        <w:tc>
          <w:tcPr>
            <w:tcW w:w="6434" w:type="dxa"/>
          </w:tcPr>
          <w:p w:rsidR="001A5CDB" w:rsidRPr="00396491" w:rsidRDefault="00396491" w:rsidP="00813EAF">
            <w:pPr>
              <w:jc w:val="center"/>
              <w:rPr>
                <w:rtl/>
              </w:rPr>
            </w:pPr>
            <w:r>
              <w:t>HA_Att117 = N and  HA_Att15 = L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C3749F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7.507%</w:t>
            </w:r>
          </w:p>
        </w:tc>
        <w:tc>
          <w:tcPr>
            <w:tcW w:w="6434" w:type="dxa"/>
          </w:tcPr>
          <w:p w:rsidR="001A5CDB" w:rsidRPr="00C3749F" w:rsidRDefault="00C3749F" w:rsidP="00813EAF">
            <w:pPr>
              <w:jc w:val="center"/>
              <w:rPr>
                <w:rtl/>
              </w:rPr>
            </w:pPr>
            <w:r>
              <w:t>M1_Att115 = V and  HA_Att9 = -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D50A60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6.320%</w:t>
            </w:r>
          </w:p>
        </w:tc>
        <w:tc>
          <w:tcPr>
            <w:tcW w:w="6434" w:type="dxa"/>
          </w:tcPr>
          <w:p w:rsidR="001A5CDB" w:rsidRPr="00D50A60" w:rsidRDefault="00D50A60" w:rsidP="00813EAF">
            <w:pPr>
              <w:jc w:val="center"/>
              <w:rPr>
                <w:rtl/>
              </w:rPr>
            </w:pPr>
            <w:r>
              <w:t>NS1_Att230 = S and  HA_Att14 = V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3C7AA4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6.172%</w:t>
            </w:r>
          </w:p>
        </w:tc>
        <w:tc>
          <w:tcPr>
            <w:tcW w:w="6434" w:type="dxa"/>
          </w:tcPr>
          <w:p w:rsidR="001A5CDB" w:rsidRPr="003C7AA4" w:rsidRDefault="003C7AA4" w:rsidP="00813EAF">
            <w:pPr>
              <w:jc w:val="center"/>
              <w:rPr>
                <w:rtl/>
              </w:rPr>
            </w:pPr>
            <w:r>
              <w:t>HA_Att121 = D and  HA_Att117 = N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676D48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6.024%</w:t>
            </w:r>
          </w:p>
        </w:tc>
        <w:tc>
          <w:tcPr>
            <w:tcW w:w="6434" w:type="dxa"/>
          </w:tcPr>
          <w:p w:rsidR="001A5CDB" w:rsidRPr="00676D48" w:rsidRDefault="00676D48" w:rsidP="00813EAF">
            <w:pPr>
              <w:jc w:val="center"/>
              <w:rPr>
                <w:rtl/>
              </w:rPr>
            </w:pPr>
            <w:r>
              <w:t>HA_Att591 = V and  HA_Att117 = N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2D02EF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5.875%</w:t>
            </w:r>
          </w:p>
        </w:tc>
        <w:tc>
          <w:tcPr>
            <w:tcW w:w="6434" w:type="dxa"/>
          </w:tcPr>
          <w:p w:rsidR="001A5CDB" w:rsidRPr="002D02EF" w:rsidRDefault="002D02EF" w:rsidP="00813EAF">
            <w:pPr>
              <w:jc w:val="center"/>
              <w:rPr>
                <w:rtl/>
              </w:rPr>
            </w:pPr>
            <w:r>
              <w:t>NS1_Att91 = T and  HA_Att10 = M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5676A1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5.282%</w:t>
            </w:r>
          </w:p>
        </w:tc>
        <w:tc>
          <w:tcPr>
            <w:tcW w:w="6434" w:type="dxa"/>
          </w:tcPr>
          <w:p w:rsidR="001A5CDB" w:rsidRPr="005676A1" w:rsidRDefault="005676A1" w:rsidP="00813EAF">
            <w:pPr>
              <w:jc w:val="center"/>
            </w:pPr>
            <w:r>
              <w:t>NS1_Att229 = E and  HA_Att117 = N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490127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4.688%</w:t>
            </w:r>
          </w:p>
        </w:tc>
        <w:tc>
          <w:tcPr>
            <w:tcW w:w="6434" w:type="dxa"/>
          </w:tcPr>
          <w:p w:rsidR="001A5CDB" w:rsidRPr="0035056F" w:rsidRDefault="00E50D7B" w:rsidP="00813EAF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t>NA_Att85 = L</w:t>
            </w:r>
          </w:p>
        </w:tc>
      </w:tr>
      <w:tr w:rsidR="001A5CDB" w:rsidRPr="0035056F" w:rsidTr="00B17B65">
        <w:tc>
          <w:tcPr>
            <w:tcW w:w="1662" w:type="dxa"/>
          </w:tcPr>
          <w:p w:rsidR="001A5CDB" w:rsidRPr="0035056F" w:rsidRDefault="001A5CDB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A5CDB" w:rsidRPr="0035056F" w:rsidRDefault="00050F88" w:rsidP="001A5CD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4.392%</w:t>
            </w:r>
          </w:p>
        </w:tc>
        <w:tc>
          <w:tcPr>
            <w:tcW w:w="6434" w:type="dxa"/>
          </w:tcPr>
          <w:p w:rsidR="001A5CDB" w:rsidRPr="00050F88" w:rsidRDefault="00050F88" w:rsidP="00813EAF">
            <w:pPr>
              <w:jc w:val="center"/>
            </w:pPr>
            <w:r>
              <w:t>PB1_Att257 = T and  HA_Att121 = D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4.243%</w:t>
            </w:r>
          </w:p>
        </w:tc>
        <w:tc>
          <w:tcPr>
            <w:tcW w:w="6434" w:type="dxa"/>
          </w:tcPr>
          <w:p w:rsidR="002229C1" w:rsidRPr="00CD7638" w:rsidRDefault="002229C1" w:rsidP="00813EAF">
            <w:pPr>
              <w:jc w:val="center"/>
            </w:pPr>
            <w:r>
              <w:t>NA_Att38 = I and  HA_Att9 = -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2.463%</w:t>
            </w:r>
          </w:p>
        </w:tc>
        <w:tc>
          <w:tcPr>
            <w:tcW w:w="6434" w:type="dxa"/>
          </w:tcPr>
          <w:p w:rsidR="002229C1" w:rsidRPr="00B57D30" w:rsidRDefault="002229C1" w:rsidP="00813EAF">
            <w:pPr>
              <w:jc w:val="center"/>
            </w:pPr>
            <w:r>
              <w:t>NA_Att364 = Y and  HA_Att117 = N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2.166%</w:t>
            </w:r>
          </w:p>
        </w:tc>
        <w:tc>
          <w:tcPr>
            <w:tcW w:w="6434" w:type="dxa"/>
          </w:tcPr>
          <w:p w:rsidR="002229C1" w:rsidRPr="00633340" w:rsidRDefault="002229C1" w:rsidP="00813EAF">
            <w:pPr>
              <w:jc w:val="center"/>
            </w:pPr>
            <w:r>
              <w:t>NA_Att74 = - and  HA_Att117 = N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1.869%</w:t>
            </w:r>
          </w:p>
        </w:tc>
        <w:tc>
          <w:tcPr>
            <w:tcW w:w="6434" w:type="dxa"/>
          </w:tcPr>
          <w:p w:rsidR="002229C1" w:rsidRPr="0085652E" w:rsidRDefault="002229C1" w:rsidP="00813EAF">
            <w:pPr>
              <w:jc w:val="center"/>
            </w:pPr>
            <w:r>
              <w:t>HA_Att194 = A and  HA_Att117 = N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0.979%</w:t>
            </w:r>
          </w:p>
        </w:tc>
        <w:tc>
          <w:tcPr>
            <w:tcW w:w="6434" w:type="dxa"/>
          </w:tcPr>
          <w:p w:rsidR="002229C1" w:rsidRPr="00FA03D6" w:rsidRDefault="002229C1" w:rsidP="00813EAF">
            <w:pPr>
              <w:jc w:val="center"/>
            </w:pPr>
            <w:r>
              <w:t>PB1_F2_Att76 = V and  HA_Att14 = V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.941%</w:t>
            </w:r>
          </w:p>
        </w:tc>
        <w:tc>
          <w:tcPr>
            <w:tcW w:w="6434" w:type="dxa"/>
          </w:tcPr>
          <w:p w:rsidR="002229C1" w:rsidRPr="00931B74" w:rsidRDefault="002229C1" w:rsidP="00813EAF">
            <w:pPr>
              <w:jc w:val="center"/>
            </w:pPr>
            <w:r>
              <w:t>HA_Att194 = T and  HA_Att8 = -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.941%</w:t>
            </w:r>
          </w:p>
        </w:tc>
        <w:tc>
          <w:tcPr>
            <w:tcW w:w="6434" w:type="dxa"/>
          </w:tcPr>
          <w:p w:rsidR="002229C1" w:rsidRPr="005A59B0" w:rsidRDefault="002229C1" w:rsidP="00813EAF">
            <w:pPr>
              <w:jc w:val="center"/>
            </w:pPr>
            <w:r>
              <w:t>HA_Att223 = T and  HA_Att8 = M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8.309%</w:t>
            </w:r>
          </w:p>
        </w:tc>
        <w:tc>
          <w:tcPr>
            <w:tcW w:w="6434" w:type="dxa"/>
          </w:tcPr>
          <w:p w:rsidR="002229C1" w:rsidRPr="006376E8" w:rsidRDefault="002229C1" w:rsidP="00813EAF">
            <w:pPr>
              <w:jc w:val="center"/>
            </w:pPr>
            <w:r>
              <w:t>HA_Att591 = I and  HA_Att121 = G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7.418%</w:t>
            </w:r>
          </w:p>
        </w:tc>
        <w:tc>
          <w:tcPr>
            <w:tcW w:w="6434" w:type="dxa"/>
          </w:tcPr>
          <w:p w:rsidR="002229C1" w:rsidRPr="00DC7407" w:rsidRDefault="002229C1" w:rsidP="00813EAF">
            <w:pPr>
              <w:jc w:val="center"/>
            </w:pPr>
            <w:r>
              <w:t>HA_Att389 = L and  HA_Att11 = I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7.270%</w:t>
            </w:r>
          </w:p>
        </w:tc>
        <w:tc>
          <w:tcPr>
            <w:tcW w:w="6434" w:type="dxa"/>
          </w:tcPr>
          <w:p w:rsidR="002229C1" w:rsidRPr="00224FD3" w:rsidRDefault="002229C1" w:rsidP="00813EAF">
            <w:pPr>
              <w:jc w:val="center"/>
            </w:pPr>
            <w:r>
              <w:t>NA_Att464 = N and  HA_Att35 = K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7.122%</w:t>
            </w:r>
          </w:p>
        </w:tc>
        <w:tc>
          <w:tcPr>
            <w:tcW w:w="6434" w:type="dxa"/>
          </w:tcPr>
          <w:p w:rsidR="002229C1" w:rsidRPr="000E714E" w:rsidRDefault="002229C1" w:rsidP="00813EAF">
            <w:pPr>
              <w:jc w:val="center"/>
            </w:pPr>
            <w:r>
              <w:t>PA_X_Att20 = - and  HA_Att35 = K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858%</w:t>
            </w:r>
          </w:p>
        </w:tc>
        <w:tc>
          <w:tcPr>
            <w:tcW w:w="6434" w:type="dxa"/>
          </w:tcPr>
          <w:p w:rsidR="002229C1" w:rsidRPr="009D3CC5" w:rsidRDefault="002229C1" w:rsidP="00813EAF">
            <w:pPr>
              <w:jc w:val="center"/>
            </w:pPr>
            <w:r>
              <w:t>NA_Att464 = N and  HA_Att9 = N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561%</w:t>
            </w:r>
          </w:p>
        </w:tc>
        <w:tc>
          <w:tcPr>
            <w:tcW w:w="6434" w:type="dxa"/>
          </w:tcPr>
          <w:p w:rsidR="002229C1" w:rsidRPr="0035056F" w:rsidRDefault="002229C1" w:rsidP="00813EAF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</w:pPr>
            <w:r>
              <w:t>HA_Att30 = V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2229C1" w:rsidRPr="00C86581" w:rsidRDefault="002229C1" w:rsidP="00813EAF">
            <w:pPr>
              <w:jc w:val="center"/>
            </w:pPr>
            <w:r>
              <w:t>HA_Att508 = R and  HA_Att13 = I</w:t>
            </w:r>
          </w:p>
        </w:tc>
      </w:tr>
      <w:tr w:rsidR="002229C1" w:rsidRPr="0035056F" w:rsidTr="002229C1">
        <w:trPr>
          <w:trHeight w:val="332"/>
        </w:trPr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2229C1" w:rsidRPr="00540FCF" w:rsidRDefault="002229C1" w:rsidP="00813EAF">
            <w:pPr>
              <w:jc w:val="center"/>
            </w:pPr>
            <w:r>
              <w:t>HA_Att389 = L and  HA_Att15 = S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116%</w:t>
            </w:r>
          </w:p>
        </w:tc>
        <w:tc>
          <w:tcPr>
            <w:tcW w:w="6434" w:type="dxa"/>
          </w:tcPr>
          <w:p w:rsidR="002229C1" w:rsidRPr="00B7754B" w:rsidRDefault="002229C1" w:rsidP="00813EAF">
            <w:pPr>
              <w:jc w:val="center"/>
            </w:pPr>
            <w:r>
              <w:t>HA_Att389 = L and  HA_Att9 = K</w:t>
            </w:r>
          </w:p>
        </w:tc>
      </w:tr>
      <w:tr w:rsidR="002229C1" w:rsidRPr="0035056F" w:rsidTr="005627E1">
        <w:trPr>
          <w:trHeight w:val="350"/>
        </w:trPr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100%</w:t>
            </w:r>
          </w:p>
        </w:tc>
        <w:tc>
          <w:tcPr>
            <w:tcW w:w="1369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116%</w:t>
            </w:r>
          </w:p>
        </w:tc>
        <w:tc>
          <w:tcPr>
            <w:tcW w:w="6434" w:type="dxa"/>
          </w:tcPr>
          <w:p w:rsidR="002229C1" w:rsidRPr="005627E1" w:rsidRDefault="002229C1" w:rsidP="005627E1">
            <w:pPr>
              <w:jc w:val="center"/>
            </w:pPr>
            <w:r>
              <w:t>HA_Att508 = R and  HA_Att117 = N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B60AF9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967%</w:t>
            </w:r>
          </w:p>
        </w:tc>
        <w:tc>
          <w:tcPr>
            <w:tcW w:w="6434" w:type="dxa"/>
          </w:tcPr>
          <w:p w:rsidR="002229C1" w:rsidRPr="0035056F" w:rsidRDefault="002229C1" w:rsidP="00813EAF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</w:pPr>
            <w:r>
              <w:t>HA_Att242 = S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C9514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2229C1" w:rsidRPr="0035056F" w:rsidRDefault="00185C0C" w:rsidP="00813EAF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</w:pPr>
            <w:r>
              <w:t>HA_Att223 = D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19521C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2229C1" w:rsidRPr="005D3D1F" w:rsidRDefault="005D3D1F" w:rsidP="00813EAF">
            <w:pPr>
              <w:jc w:val="center"/>
            </w:pPr>
            <w:r>
              <w:t>HA_Att224 = E and  HA_Att15 = V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FB5242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2229C1" w:rsidRPr="00AF2464" w:rsidRDefault="00AF2464" w:rsidP="00813EAF">
            <w:pPr>
              <w:jc w:val="center"/>
            </w:pPr>
            <w:r>
              <w:t>HA_Att286 = I and  HA_Att129 = I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8B121A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226%</w:t>
            </w:r>
          </w:p>
        </w:tc>
        <w:tc>
          <w:tcPr>
            <w:tcW w:w="6434" w:type="dxa"/>
          </w:tcPr>
          <w:p w:rsidR="002229C1" w:rsidRPr="008B121A" w:rsidRDefault="008B121A" w:rsidP="00813EAF">
            <w:pPr>
              <w:jc w:val="center"/>
            </w:pPr>
            <w:r>
              <w:t>NS1_Att93 = I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704B47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.929%</w:t>
            </w:r>
          </w:p>
        </w:tc>
        <w:tc>
          <w:tcPr>
            <w:tcW w:w="6434" w:type="dxa"/>
          </w:tcPr>
          <w:p w:rsidR="002229C1" w:rsidRPr="00704B47" w:rsidRDefault="00704B47" w:rsidP="00813EAF">
            <w:pPr>
              <w:jc w:val="center"/>
            </w:pPr>
            <w:r>
              <w:t xml:space="preserve">PB1_F2_Att73 = K and </w:t>
            </w:r>
            <w:r>
              <w:tab/>
              <w:t xml:space="preserve"> HA_Att11 = I</w:t>
            </w:r>
          </w:p>
        </w:tc>
      </w:tr>
      <w:tr w:rsidR="002229C1" w:rsidRPr="0035056F" w:rsidTr="00B17B65">
        <w:tc>
          <w:tcPr>
            <w:tcW w:w="1662" w:type="dxa"/>
          </w:tcPr>
          <w:p w:rsidR="002229C1" w:rsidRPr="0035056F" w:rsidRDefault="002229C1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229C1" w:rsidRPr="0035056F" w:rsidRDefault="007B5A5F" w:rsidP="002229C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.632%</w:t>
            </w:r>
          </w:p>
        </w:tc>
        <w:tc>
          <w:tcPr>
            <w:tcW w:w="6434" w:type="dxa"/>
          </w:tcPr>
          <w:p w:rsidR="002229C1" w:rsidRPr="007B5A5F" w:rsidRDefault="007B5A5F" w:rsidP="00813EAF">
            <w:pPr>
              <w:jc w:val="center"/>
            </w:pPr>
            <w:r>
              <w:t>NS1_Att103 = L and  HA_Att121 = G</w:t>
            </w:r>
          </w:p>
        </w:tc>
      </w:tr>
      <w:tr w:rsidR="00311291" w:rsidRPr="0035056F" w:rsidTr="00B17B65">
        <w:tc>
          <w:tcPr>
            <w:tcW w:w="1662" w:type="dxa"/>
          </w:tcPr>
          <w:p w:rsidR="00311291" w:rsidRPr="0035056F" w:rsidRDefault="00311291" w:rsidP="0031129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1291" w:rsidRPr="0035056F" w:rsidRDefault="00311291" w:rsidP="0031129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.187%</w:t>
            </w:r>
          </w:p>
        </w:tc>
        <w:tc>
          <w:tcPr>
            <w:tcW w:w="6434" w:type="dxa"/>
          </w:tcPr>
          <w:p w:rsidR="00311291" w:rsidRPr="0035056F" w:rsidRDefault="00311291" w:rsidP="00813EAF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</w:pPr>
            <w:r>
              <w:t>HA_Att331 = E</w:t>
            </w:r>
          </w:p>
        </w:tc>
      </w:tr>
      <w:tr w:rsidR="00311291" w:rsidRPr="0035056F" w:rsidTr="00B17B65">
        <w:tc>
          <w:tcPr>
            <w:tcW w:w="1662" w:type="dxa"/>
          </w:tcPr>
          <w:p w:rsidR="00311291" w:rsidRPr="0035056F" w:rsidRDefault="00311291" w:rsidP="0031129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1291" w:rsidRPr="0035056F" w:rsidRDefault="00311291" w:rsidP="0031129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.187%</w:t>
            </w:r>
          </w:p>
        </w:tc>
        <w:tc>
          <w:tcPr>
            <w:tcW w:w="6434" w:type="dxa"/>
          </w:tcPr>
          <w:p w:rsidR="00311291" w:rsidRPr="00311291" w:rsidRDefault="00311291" w:rsidP="00813EAF">
            <w:pPr>
              <w:jc w:val="center"/>
            </w:pPr>
            <w:r>
              <w:t>NP_Att412 = V and  HA_Att121 = G</w:t>
            </w:r>
          </w:p>
        </w:tc>
      </w:tr>
    </w:tbl>
    <w:p w:rsidR="007A4035" w:rsidRDefault="007A4035"/>
    <w:p w:rsidR="005627E1" w:rsidRDefault="005627E1"/>
    <w:p w:rsidR="005627E1" w:rsidRDefault="005627E1"/>
    <w:p w:rsidR="001B4C56" w:rsidRDefault="001B4C56"/>
    <w:p w:rsidR="001B4C56" w:rsidRPr="00813EAF" w:rsidRDefault="001B4C56" w:rsidP="00C95CB9">
      <w:pPr>
        <w:pStyle w:val="Caption"/>
        <w:keepNext/>
        <w:jc w:val="center"/>
        <w:rPr>
          <w:sz w:val="20"/>
          <w:szCs w:val="20"/>
        </w:rPr>
      </w:pPr>
      <w:r w:rsidRPr="00813EAF">
        <w:rPr>
          <w:sz w:val="20"/>
          <w:szCs w:val="20"/>
        </w:rPr>
        <w:t>Table</w:t>
      </w:r>
      <w:r w:rsidR="00C95CB9">
        <w:rPr>
          <w:sz w:val="20"/>
          <w:szCs w:val="20"/>
        </w:rPr>
        <w:t xml:space="preserve"> S14</w:t>
      </w:r>
      <w:r>
        <w:rPr>
          <w:sz w:val="20"/>
          <w:szCs w:val="20"/>
        </w:rPr>
        <w:t xml:space="preserve"> </w:t>
      </w:r>
      <w:r w:rsidRPr="00813EAF">
        <w:rPr>
          <w:sz w:val="20"/>
          <w:szCs w:val="20"/>
        </w:rPr>
        <w:t xml:space="preserve">Combined rules extracted from influenza A strain protein of all segments to identify </w:t>
      </w:r>
      <w:r>
        <w:rPr>
          <w:sz w:val="20"/>
          <w:szCs w:val="20"/>
        </w:rPr>
        <w:t>Human</w:t>
      </w:r>
      <w:r w:rsidRPr="00813EAF">
        <w:rPr>
          <w:sz w:val="20"/>
          <w:szCs w:val="20"/>
        </w:rPr>
        <w:t xml:space="preserve"> Host</w:t>
      </w:r>
    </w:p>
    <w:tbl>
      <w:tblPr>
        <w:tblStyle w:val="TableGrid"/>
        <w:bidiVisual/>
        <w:tblW w:w="9465" w:type="dxa"/>
        <w:tblLook w:val="04A0" w:firstRow="1" w:lastRow="0" w:firstColumn="1" w:lastColumn="0" w:noHBand="0" w:noVBand="1"/>
      </w:tblPr>
      <w:tblGrid>
        <w:gridCol w:w="1662"/>
        <w:gridCol w:w="1369"/>
        <w:gridCol w:w="6434"/>
      </w:tblGrid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  <w:tc>
          <w:tcPr>
            <w:tcW w:w="1369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6434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866028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8.754%</w:t>
            </w:r>
          </w:p>
        </w:tc>
        <w:tc>
          <w:tcPr>
            <w:tcW w:w="6434" w:type="dxa"/>
          </w:tcPr>
          <w:p w:rsidR="001B4C56" w:rsidRPr="0055408C" w:rsidRDefault="00866028" w:rsidP="0026696D">
            <w:pPr>
              <w:jc w:val="center"/>
            </w:pPr>
            <w:r>
              <w:t>HA_Att194 = T and  HA_Att16 = L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8307F4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8.605%</w:t>
            </w:r>
          </w:p>
        </w:tc>
        <w:tc>
          <w:tcPr>
            <w:tcW w:w="6434" w:type="dxa"/>
          </w:tcPr>
          <w:p w:rsidR="001B4C56" w:rsidRPr="001A5CDB" w:rsidRDefault="008307F4" w:rsidP="00272320">
            <w:pPr>
              <w:jc w:val="center"/>
              <w:rPr>
                <w:rtl/>
              </w:rPr>
            </w:pPr>
            <w:r>
              <w:t>HA_Att176 = K and  HA_Att9 = -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483A04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6.973%</w:t>
            </w:r>
          </w:p>
        </w:tc>
        <w:tc>
          <w:tcPr>
            <w:tcW w:w="6434" w:type="dxa"/>
          </w:tcPr>
          <w:p w:rsidR="001B4C56" w:rsidRPr="00BA6C08" w:rsidRDefault="002F4AEA" w:rsidP="00272320">
            <w:pPr>
              <w:jc w:val="center"/>
              <w:rPr>
                <w:rtl/>
              </w:rPr>
            </w:pPr>
            <w:r>
              <w:t>HA_Att194 = K and  HA_Att9 = K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B03054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6.231%</w:t>
            </w:r>
          </w:p>
        </w:tc>
        <w:tc>
          <w:tcPr>
            <w:tcW w:w="6434" w:type="dxa"/>
          </w:tcPr>
          <w:p w:rsidR="001B4C56" w:rsidRPr="00396491" w:rsidRDefault="000C519F" w:rsidP="00272320">
            <w:pPr>
              <w:jc w:val="center"/>
              <w:rPr>
                <w:rtl/>
              </w:rPr>
            </w:pPr>
            <w:r>
              <w:t>M2_Att66 = A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A146B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6.083%</w:t>
            </w:r>
          </w:p>
        </w:tc>
        <w:tc>
          <w:tcPr>
            <w:tcW w:w="6434" w:type="dxa"/>
          </w:tcPr>
          <w:p w:rsidR="001B4C56" w:rsidRPr="00C3749F" w:rsidRDefault="00A146BA" w:rsidP="00272320">
            <w:pPr>
              <w:jc w:val="center"/>
              <w:rPr>
                <w:rtl/>
              </w:rPr>
            </w:pPr>
            <w:r>
              <w:t>NA_Att387 = L and  HA_Att9 = K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C95C18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5.786%</w:t>
            </w:r>
          </w:p>
        </w:tc>
        <w:tc>
          <w:tcPr>
            <w:tcW w:w="6434" w:type="dxa"/>
          </w:tcPr>
          <w:p w:rsidR="001B4C56" w:rsidRPr="00D50A60" w:rsidRDefault="00B31449" w:rsidP="00272320">
            <w:pPr>
              <w:jc w:val="center"/>
              <w:rPr>
                <w:rtl/>
              </w:rPr>
            </w:pPr>
            <w:r>
              <w:t>PB2_Att134 = A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515B5F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5.341%</w:t>
            </w:r>
          </w:p>
        </w:tc>
        <w:tc>
          <w:tcPr>
            <w:tcW w:w="6434" w:type="dxa"/>
          </w:tcPr>
          <w:p w:rsidR="001B4C56" w:rsidRPr="003C7AA4" w:rsidRDefault="00515B5F" w:rsidP="00272320">
            <w:pPr>
              <w:jc w:val="center"/>
              <w:rPr>
                <w:rtl/>
              </w:rPr>
            </w:pPr>
            <w:r>
              <w:t>HA_Att571 = I and  HA_Att13 = I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2324B9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5.045%</w:t>
            </w:r>
          </w:p>
        </w:tc>
        <w:tc>
          <w:tcPr>
            <w:tcW w:w="6434" w:type="dxa"/>
          </w:tcPr>
          <w:p w:rsidR="001B4C56" w:rsidRPr="00676D48" w:rsidRDefault="002324B9" w:rsidP="00272320">
            <w:pPr>
              <w:jc w:val="center"/>
              <w:rPr>
                <w:rtl/>
              </w:rPr>
            </w:pPr>
            <w:r>
              <w:t>NS2_Att14 = V and  HA_Att13 = I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5F3CC8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4.303%</w:t>
            </w:r>
          </w:p>
        </w:tc>
        <w:tc>
          <w:tcPr>
            <w:tcW w:w="6434" w:type="dxa"/>
          </w:tcPr>
          <w:p w:rsidR="001B4C56" w:rsidRPr="002D02EF" w:rsidRDefault="005F3CC8" w:rsidP="00272320">
            <w:pPr>
              <w:jc w:val="center"/>
              <w:rPr>
                <w:rtl/>
              </w:rPr>
            </w:pPr>
            <w:r>
              <w:t>HA_Att173 = L and  HA_Att13 = I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3B1153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858%</w:t>
            </w:r>
          </w:p>
        </w:tc>
        <w:tc>
          <w:tcPr>
            <w:tcW w:w="6434" w:type="dxa"/>
          </w:tcPr>
          <w:p w:rsidR="001B4C56" w:rsidRPr="005676A1" w:rsidRDefault="003B1153" w:rsidP="00272320">
            <w:pPr>
              <w:jc w:val="center"/>
            </w:pPr>
            <w:r>
              <w:t>NA_Att454 = K and  HA_Att9 = N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177DC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709%</w:t>
            </w:r>
          </w:p>
        </w:tc>
        <w:tc>
          <w:tcPr>
            <w:tcW w:w="6434" w:type="dxa"/>
          </w:tcPr>
          <w:p w:rsidR="001B4C56" w:rsidRPr="003B1153" w:rsidRDefault="003B1153" w:rsidP="00272320">
            <w:pPr>
              <w:jc w:val="center"/>
            </w:pPr>
            <w:r>
              <w:t>NA_Att207 = I and  HA_Att9 = K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F23E03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709%</w:t>
            </w:r>
          </w:p>
        </w:tc>
        <w:tc>
          <w:tcPr>
            <w:tcW w:w="6434" w:type="dxa"/>
          </w:tcPr>
          <w:p w:rsidR="001B4C56" w:rsidRPr="00050F88" w:rsidRDefault="00F23E03" w:rsidP="00272320">
            <w:pPr>
              <w:jc w:val="center"/>
            </w:pPr>
            <w:r>
              <w:t>NA_Att454 = E and  HA_Att13 = A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F23E03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1B4C56" w:rsidRPr="00CD7638" w:rsidRDefault="00F23E03" w:rsidP="00272320">
            <w:pPr>
              <w:jc w:val="center"/>
            </w:pPr>
            <w:r>
              <w:t>NA_Att26 = I and  HA_Att9 = N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292DF2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1B4C56" w:rsidRPr="00B57D30" w:rsidRDefault="00292DF2" w:rsidP="00272320">
            <w:pPr>
              <w:jc w:val="center"/>
            </w:pPr>
            <w:r>
              <w:t>PB1_F2_Att84 = S and  HA_Att13 = L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100%</w:t>
            </w:r>
          </w:p>
        </w:tc>
        <w:tc>
          <w:tcPr>
            <w:tcW w:w="1369" w:type="dxa"/>
          </w:tcPr>
          <w:p w:rsidR="001B4C56" w:rsidRPr="0035056F" w:rsidRDefault="00DB76B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1B4C56" w:rsidRPr="00633340" w:rsidRDefault="00DB76BC" w:rsidP="00272320">
            <w:pPr>
              <w:jc w:val="center"/>
            </w:pPr>
            <w:r>
              <w:t>NS1_Att59 = L and  HA_Att14 = F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9E1381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116%</w:t>
            </w:r>
          </w:p>
        </w:tc>
        <w:tc>
          <w:tcPr>
            <w:tcW w:w="6434" w:type="dxa"/>
          </w:tcPr>
          <w:p w:rsidR="001B4C56" w:rsidRPr="0085652E" w:rsidRDefault="009E1381" w:rsidP="00272320">
            <w:pPr>
              <w:jc w:val="center"/>
            </w:pPr>
            <w:r>
              <w:t>HA_Att220 = V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10083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819%</w:t>
            </w:r>
          </w:p>
        </w:tc>
        <w:tc>
          <w:tcPr>
            <w:tcW w:w="6434" w:type="dxa"/>
          </w:tcPr>
          <w:p w:rsidR="001B4C56" w:rsidRPr="00FA03D6" w:rsidRDefault="00100836" w:rsidP="00272320">
            <w:pPr>
              <w:jc w:val="center"/>
            </w:pPr>
            <w:r>
              <w:t>NA_Att356 = M and  HA_Att17 = L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35140F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1B4C56" w:rsidRPr="00931B74" w:rsidRDefault="00BF17A8" w:rsidP="00272320">
            <w:pPr>
              <w:jc w:val="center"/>
            </w:pPr>
            <w:r>
              <w:t>NP_Att359 = L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BA15E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1B4C56" w:rsidRPr="005A59B0" w:rsidRDefault="00186272" w:rsidP="00272320">
            <w:pPr>
              <w:jc w:val="center"/>
            </w:pPr>
            <w:r>
              <w:t>NP_Att412 = V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CE04D7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1B4C56" w:rsidRPr="006376E8" w:rsidRDefault="00CE04D7" w:rsidP="00272320">
            <w:pPr>
              <w:jc w:val="center"/>
            </w:pPr>
            <w:r>
              <w:t>M1_Att137 = A and  HA_Att8 = -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BD71F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1B4C56" w:rsidRPr="00DC7407" w:rsidRDefault="00BD71FC" w:rsidP="00272320">
            <w:pPr>
              <w:jc w:val="center"/>
            </w:pPr>
            <w:r>
              <w:t>PB1_Att375 = N and  HA_Att9 = N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7D0AAE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1B4C56" w:rsidRPr="00224FD3" w:rsidRDefault="006728E4" w:rsidP="00272320">
            <w:pPr>
              <w:jc w:val="center"/>
            </w:pPr>
            <w:r>
              <w:t>HA_Att71 = V</w:t>
            </w:r>
          </w:p>
        </w:tc>
      </w:tr>
      <w:tr w:rsidR="001B4C56" w:rsidRPr="0035056F" w:rsidTr="0026696D">
        <w:tc>
          <w:tcPr>
            <w:tcW w:w="1662" w:type="dxa"/>
          </w:tcPr>
          <w:p w:rsidR="001B4C56" w:rsidRPr="0035056F" w:rsidRDefault="001B4C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4C56" w:rsidRPr="0035056F" w:rsidRDefault="00762A11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1B4C56" w:rsidRPr="000E714E" w:rsidRDefault="00762A11" w:rsidP="00272320">
            <w:pPr>
              <w:jc w:val="center"/>
            </w:pPr>
            <w:r>
              <w:t>HA_Att222 = N and  HA_Att8 = -</w:t>
            </w:r>
          </w:p>
        </w:tc>
      </w:tr>
      <w:tr w:rsidR="00793DBC" w:rsidRPr="0035056F" w:rsidTr="0026696D">
        <w:tc>
          <w:tcPr>
            <w:tcW w:w="1662" w:type="dxa"/>
          </w:tcPr>
          <w:p w:rsidR="00793DBC" w:rsidRPr="0035056F" w:rsidRDefault="00793DBC" w:rsidP="00793DB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793DBC" w:rsidRPr="0035056F" w:rsidRDefault="00793DBC" w:rsidP="00793DB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793DBC" w:rsidRPr="009D3CC5" w:rsidRDefault="00793DBC" w:rsidP="00272320">
            <w:pPr>
              <w:jc w:val="center"/>
            </w:pPr>
            <w:r>
              <w:t>PB2_Att324 = T and  HA_Att8 = -</w:t>
            </w:r>
          </w:p>
        </w:tc>
      </w:tr>
      <w:tr w:rsidR="008841D8" w:rsidRPr="0035056F" w:rsidTr="0026696D">
        <w:tc>
          <w:tcPr>
            <w:tcW w:w="1662" w:type="dxa"/>
          </w:tcPr>
          <w:p w:rsidR="008841D8" w:rsidRPr="0035056F" w:rsidRDefault="008841D8" w:rsidP="008841D8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8841D8" w:rsidRPr="0035056F" w:rsidRDefault="008841D8" w:rsidP="008841D8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8841D8" w:rsidRPr="008841D8" w:rsidRDefault="008841D8" w:rsidP="00272320">
            <w:pPr>
              <w:jc w:val="center"/>
            </w:pPr>
            <w:r>
              <w:t>NA_Att53 = G and  HA_Att9 = M</w:t>
            </w:r>
          </w:p>
        </w:tc>
      </w:tr>
      <w:tr w:rsidR="00BE3CAC" w:rsidRPr="0035056F" w:rsidTr="0026696D"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BE3CAC" w:rsidRPr="00C86581" w:rsidRDefault="009F739C" w:rsidP="00272320">
            <w:pPr>
              <w:jc w:val="center"/>
            </w:pPr>
            <w:r>
              <w:t>HA_Att434 = K and  HA_Att11 = A</w:t>
            </w:r>
          </w:p>
        </w:tc>
      </w:tr>
      <w:tr w:rsidR="00BE3CAC" w:rsidRPr="0035056F" w:rsidTr="0026696D">
        <w:trPr>
          <w:trHeight w:val="332"/>
        </w:trPr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DC59CD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BE3CAC" w:rsidRPr="00540FCF" w:rsidRDefault="00E44D7C" w:rsidP="00272320">
            <w:pPr>
              <w:jc w:val="center"/>
            </w:pPr>
            <w:r>
              <w:t>PA_X_Att199 = K and  HA_Att16 = L</w:t>
            </w:r>
          </w:p>
        </w:tc>
      </w:tr>
      <w:tr w:rsidR="00BE3CAC" w:rsidRPr="0035056F" w:rsidTr="0026696D"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37489B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374%</w:t>
            </w:r>
          </w:p>
        </w:tc>
        <w:tc>
          <w:tcPr>
            <w:tcW w:w="6434" w:type="dxa"/>
          </w:tcPr>
          <w:p w:rsidR="00BE3CAC" w:rsidRPr="00B7754B" w:rsidRDefault="0037489B" w:rsidP="00272320">
            <w:pPr>
              <w:jc w:val="center"/>
            </w:pPr>
            <w:r>
              <w:t>NA_Att51 = K</w:t>
            </w:r>
          </w:p>
        </w:tc>
      </w:tr>
      <w:tr w:rsidR="00BE3CAC" w:rsidRPr="0035056F" w:rsidTr="0026696D">
        <w:trPr>
          <w:trHeight w:val="350"/>
        </w:trPr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5E6ACD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374%</w:t>
            </w:r>
          </w:p>
        </w:tc>
        <w:tc>
          <w:tcPr>
            <w:tcW w:w="6434" w:type="dxa"/>
          </w:tcPr>
          <w:p w:rsidR="00BE3CAC" w:rsidRPr="005627E1" w:rsidRDefault="004D324F" w:rsidP="00272320">
            <w:pPr>
              <w:jc w:val="center"/>
            </w:pPr>
            <w:r>
              <w:t>PA_X_Att227 = R and  HA_Att8 = -</w:t>
            </w:r>
          </w:p>
        </w:tc>
      </w:tr>
      <w:tr w:rsidR="00BE3CAC" w:rsidRPr="0035056F" w:rsidTr="0026696D"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3E0C6A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374%</w:t>
            </w:r>
          </w:p>
        </w:tc>
        <w:tc>
          <w:tcPr>
            <w:tcW w:w="6434" w:type="dxa"/>
          </w:tcPr>
          <w:p w:rsidR="00BE3CAC" w:rsidRPr="001C03AA" w:rsidRDefault="001C03AA" w:rsidP="00272320">
            <w:pPr>
              <w:jc w:val="center"/>
            </w:pPr>
            <w:r>
              <w:t>HA_Att19 = T and  HA_Att10 = M</w:t>
            </w:r>
          </w:p>
        </w:tc>
      </w:tr>
      <w:tr w:rsidR="00BE3CAC" w:rsidRPr="0035056F" w:rsidTr="0026696D">
        <w:tc>
          <w:tcPr>
            <w:tcW w:w="1662" w:type="dxa"/>
          </w:tcPr>
          <w:p w:rsidR="00BE3CAC" w:rsidRPr="0035056F" w:rsidRDefault="00BE3CAC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CAC" w:rsidRPr="0035056F" w:rsidRDefault="00EA3D6E" w:rsidP="00BE3CAC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374%</w:t>
            </w:r>
          </w:p>
        </w:tc>
        <w:tc>
          <w:tcPr>
            <w:tcW w:w="6434" w:type="dxa"/>
          </w:tcPr>
          <w:p w:rsidR="00BE3CAC" w:rsidRPr="00006BEB" w:rsidRDefault="00006BEB" w:rsidP="00272320">
            <w:pPr>
              <w:jc w:val="center"/>
            </w:pPr>
            <w:r>
              <w:t>HA_Att448 = I and HA_Att14 = L</w:t>
            </w:r>
          </w:p>
        </w:tc>
      </w:tr>
      <w:tr w:rsidR="00B37377" w:rsidRPr="0035056F" w:rsidTr="0026696D">
        <w:tc>
          <w:tcPr>
            <w:tcW w:w="1662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374%</w:t>
            </w:r>
          </w:p>
        </w:tc>
        <w:tc>
          <w:tcPr>
            <w:tcW w:w="6434" w:type="dxa"/>
          </w:tcPr>
          <w:p w:rsidR="00B37377" w:rsidRPr="005D3D1F" w:rsidRDefault="00B37377" w:rsidP="00272320">
            <w:pPr>
              <w:jc w:val="center"/>
            </w:pPr>
            <w:r>
              <w:t>HA_Att140 = G and  HA_Att14 = A</w:t>
            </w:r>
          </w:p>
        </w:tc>
      </w:tr>
      <w:tr w:rsidR="00B37377" w:rsidRPr="0035056F" w:rsidTr="0026696D">
        <w:tc>
          <w:tcPr>
            <w:tcW w:w="1662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37377" w:rsidRPr="0035056F" w:rsidRDefault="00FA2229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226%</w:t>
            </w:r>
          </w:p>
        </w:tc>
        <w:tc>
          <w:tcPr>
            <w:tcW w:w="6434" w:type="dxa"/>
          </w:tcPr>
          <w:p w:rsidR="00B37377" w:rsidRPr="00AF2464" w:rsidRDefault="009F5B26" w:rsidP="00272320">
            <w:pPr>
              <w:jc w:val="center"/>
            </w:pPr>
            <w:r>
              <w:t>HA_Att33 = M</w:t>
            </w:r>
          </w:p>
        </w:tc>
      </w:tr>
      <w:tr w:rsidR="00B37377" w:rsidRPr="0035056F" w:rsidTr="0026696D">
        <w:tc>
          <w:tcPr>
            <w:tcW w:w="1662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37377" w:rsidRPr="0035056F" w:rsidRDefault="00021D23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077%</w:t>
            </w:r>
          </w:p>
        </w:tc>
        <w:tc>
          <w:tcPr>
            <w:tcW w:w="6434" w:type="dxa"/>
          </w:tcPr>
          <w:p w:rsidR="00B37377" w:rsidRPr="008B121A" w:rsidRDefault="005F5EE5" w:rsidP="00272320">
            <w:pPr>
              <w:jc w:val="center"/>
            </w:pPr>
            <w:r>
              <w:t>HA_Att359 = K and</w:t>
            </w:r>
            <w:r w:rsidR="00021D23">
              <w:t xml:space="preserve"> </w:t>
            </w:r>
            <w:r>
              <w:t xml:space="preserve"> HA_Att12 = A</w:t>
            </w:r>
          </w:p>
        </w:tc>
      </w:tr>
      <w:tr w:rsidR="00B37377" w:rsidRPr="0035056F" w:rsidTr="0026696D">
        <w:tc>
          <w:tcPr>
            <w:tcW w:w="1662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37377" w:rsidRPr="0035056F" w:rsidRDefault="006E0343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077%</w:t>
            </w:r>
          </w:p>
        </w:tc>
        <w:tc>
          <w:tcPr>
            <w:tcW w:w="6434" w:type="dxa"/>
          </w:tcPr>
          <w:p w:rsidR="00B37377" w:rsidRPr="00704B47" w:rsidRDefault="00176C3C" w:rsidP="00272320">
            <w:pPr>
              <w:jc w:val="center"/>
            </w:pPr>
            <w:r>
              <w:t>HA_Att223 = A and  HA_Att14 = I</w:t>
            </w:r>
          </w:p>
        </w:tc>
      </w:tr>
      <w:tr w:rsidR="00B37377" w:rsidRPr="0035056F" w:rsidTr="0026696D">
        <w:tc>
          <w:tcPr>
            <w:tcW w:w="1662" w:type="dxa"/>
          </w:tcPr>
          <w:p w:rsidR="00B37377" w:rsidRPr="0035056F" w:rsidRDefault="00B37377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37377" w:rsidRPr="0035056F" w:rsidRDefault="00283754" w:rsidP="00B37377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077%</w:t>
            </w:r>
          </w:p>
        </w:tc>
        <w:tc>
          <w:tcPr>
            <w:tcW w:w="6434" w:type="dxa"/>
          </w:tcPr>
          <w:p w:rsidR="00B37377" w:rsidRPr="007B5A5F" w:rsidRDefault="004F43B8" w:rsidP="00272320">
            <w:pPr>
              <w:jc w:val="center"/>
            </w:pPr>
            <w:r>
              <w:t>NA_Att95 = V and  HA_Att14 = L</w:t>
            </w:r>
          </w:p>
        </w:tc>
      </w:tr>
      <w:tr w:rsidR="000E1625" w:rsidRPr="0035056F" w:rsidTr="0026696D">
        <w:tc>
          <w:tcPr>
            <w:tcW w:w="1662" w:type="dxa"/>
          </w:tcPr>
          <w:p w:rsidR="000E1625" w:rsidRPr="0035056F" w:rsidRDefault="000E1625" w:rsidP="000E162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0E1625" w:rsidRPr="0035056F" w:rsidRDefault="000E1625" w:rsidP="000E162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077%</w:t>
            </w:r>
          </w:p>
        </w:tc>
        <w:tc>
          <w:tcPr>
            <w:tcW w:w="6434" w:type="dxa"/>
          </w:tcPr>
          <w:p w:rsidR="000E1625" w:rsidRPr="0051732A" w:rsidRDefault="000E1625" w:rsidP="00272320">
            <w:pPr>
              <w:jc w:val="center"/>
            </w:pPr>
            <w:r>
              <w:t>PB1_Att54 = R and  HA_Att17 = L</w:t>
            </w:r>
          </w:p>
        </w:tc>
      </w:tr>
      <w:tr w:rsidR="000E1625" w:rsidRPr="0035056F" w:rsidTr="0026696D">
        <w:tc>
          <w:tcPr>
            <w:tcW w:w="1662" w:type="dxa"/>
          </w:tcPr>
          <w:p w:rsidR="000E1625" w:rsidRPr="0035056F" w:rsidRDefault="000E1625" w:rsidP="000E162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0E1625" w:rsidRPr="0035056F" w:rsidRDefault="007608BA" w:rsidP="000E162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1.929%</w:t>
            </w:r>
          </w:p>
        </w:tc>
        <w:tc>
          <w:tcPr>
            <w:tcW w:w="6434" w:type="dxa"/>
          </w:tcPr>
          <w:p w:rsidR="000E1625" w:rsidRPr="00311291" w:rsidRDefault="00366F82" w:rsidP="00272320">
            <w:pPr>
              <w:jc w:val="center"/>
            </w:pPr>
            <w:r>
              <w:t>PB2_Att634 = I</w:t>
            </w:r>
          </w:p>
        </w:tc>
      </w:tr>
      <w:tr w:rsidR="00313664" w:rsidRPr="0035056F" w:rsidTr="0026696D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929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PB2_Att223 = K and  HA_Att12 = I</w:t>
            </w:r>
          </w:p>
        </w:tc>
      </w:tr>
      <w:tr w:rsidR="00313664" w:rsidRPr="0035056F" w:rsidTr="0026696D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780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HA_Att273 = S and  HA_Att8 = -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780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PB2_Att652 = I and  HA_Att8 = -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632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PB1_Att619 = N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632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HA_Att163 = - and  HA_Att9 = M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632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NP_Att359 = I and  HA_Att11 = E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484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HA_Att374 = G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484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PA_Att224 = P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484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NP_Att358 = M and  HA_Att12 = I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335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PA_Att581 = L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335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HA_Att358 = S and  HA_Att8 = -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13664" w:rsidP="00313664">
            <w:pPr>
              <w:bidi/>
              <w:spacing w:line="360" w:lineRule="auto"/>
              <w:jc w:val="center"/>
            </w:pPr>
            <w:r>
              <w:t>1.335%</w:t>
            </w:r>
          </w:p>
        </w:tc>
        <w:tc>
          <w:tcPr>
            <w:tcW w:w="6434" w:type="dxa"/>
          </w:tcPr>
          <w:p w:rsidR="00313664" w:rsidRDefault="00313664" w:rsidP="00272320">
            <w:pPr>
              <w:jc w:val="center"/>
            </w:pPr>
            <w:r>
              <w:t>HA_Att207 = E and  HA_Att11 = V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3E39E2" w:rsidP="00313664">
            <w:pPr>
              <w:bidi/>
              <w:spacing w:line="360" w:lineRule="auto"/>
              <w:jc w:val="center"/>
            </w:pPr>
            <w:r>
              <w:t>1.187%</w:t>
            </w:r>
          </w:p>
        </w:tc>
        <w:tc>
          <w:tcPr>
            <w:tcW w:w="6434" w:type="dxa"/>
          </w:tcPr>
          <w:p w:rsidR="00313664" w:rsidRDefault="00333BB9" w:rsidP="00272320">
            <w:pPr>
              <w:jc w:val="center"/>
            </w:pPr>
            <w:r>
              <w:t>HA_Att260 = X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BA55D2" w:rsidP="00313664">
            <w:pPr>
              <w:bidi/>
              <w:spacing w:line="360" w:lineRule="auto"/>
              <w:jc w:val="center"/>
            </w:pPr>
            <w:r>
              <w:t>1.187%</w:t>
            </w:r>
          </w:p>
        </w:tc>
        <w:tc>
          <w:tcPr>
            <w:tcW w:w="6434" w:type="dxa"/>
          </w:tcPr>
          <w:p w:rsidR="00313664" w:rsidRDefault="00BA55D2" w:rsidP="00272320">
            <w:pPr>
              <w:jc w:val="center"/>
            </w:pPr>
            <w:r>
              <w:t>HA_Att259 = E and  HA_Att10 = K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791B9D" w:rsidP="00313664">
            <w:pPr>
              <w:bidi/>
              <w:spacing w:line="360" w:lineRule="auto"/>
              <w:jc w:val="center"/>
            </w:pPr>
            <w:r>
              <w:t>1.039%</w:t>
            </w:r>
          </w:p>
        </w:tc>
        <w:tc>
          <w:tcPr>
            <w:tcW w:w="6434" w:type="dxa"/>
          </w:tcPr>
          <w:p w:rsidR="00313664" w:rsidRDefault="00791B9D" w:rsidP="00272320">
            <w:pPr>
              <w:jc w:val="center"/>
            </w:pPr>
            <w:r>
              <w:t>NS2_Att52 = V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4976F1" w:rsidP="00313664">
            <w:pPr>
              <w:bidi/>
              <w:spacing w:line="360" w:lineRule="auto"/>
              <w:jc w:val="center"/>
            </w:pPr>
            <w:r>
              <w:t>1.039%</w:t>
            </w:r>
          </w:p>
        </w:tc>
        <w:tc>
          <w:tcPr>
            <w:tcW w:w="6434" w:type="dxa"/>
          </w:tcPr>
          <w:p w:rsidR="00313664" w:rsidRDefault="00000E26" w:rsidP="00272320">
            <w:pPr>
              <w:jc w:val="center"/>
            </w:pPr>
            <w:r>
              <w:t>HA_Att16 = M and  HA_Att8 = -</w:t>
            </w:r>
          </w:p>
        </w:tc>
      </w:tr>
      <w:tr w:rsidR="00313664" w:rsidTr="000F70A1">
        <w:tc>
          <w:tcPr>
            <w:tcW w:w="1662" w:type="dxa"/>
          </w:tcPr>
          <w:p w:rsidR="00313664" w:rsidRPr="0035056F" w:rsidRDefault="00313664" w:rsidP="0031366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313664" w:rsidRDefault="00844CF4" w:rsidP="00313664">
            <w:pPr>
              <w:bidi/>
              <w:spacing w:line="360" w:lineRule="auto"/>
              <w:jc w:val="center"/>
            </w:pPr>
            <w:r>
              <w:t>0.890%</w:t>
            </w:r>
          </w:p>
        </w:tc>
        <w:tc>
          <w:tcPr>
            <w:tcW w:w="6434" w:type="dxa"/>
          </w:tcPr>
          <w:p w:rsidR="00313664" w:rsidRDefault="000D1FB4" w:rsidP="00272320">
            <w:pPr>
              <w:jc w:val="center"/>
            </w:pPr>
            <w:r>
              <w:t>NA_Att96 = A</w:t>
            </w:r>
          </w:p>
        </w:tc>
      </w:tr>
      <w:tr w:rsidR="00C1787A" w:rsidTr="000F70A1">
        <w:tc>
          <w:tcPr>
            <w:tcW w:w="1662" w:type="dxa"/>
          </w:tcPr>
          <w:p w:rsidR="00C1787A" w:rsidRPr="0035056F" w:rsidRDefault="00C1787A" w:rsidP="00C178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C1787A" w:rsidRDefault="00C1787A" w:rsidP="00C1787A">
            <w:pPr>
              <w:bidi/>
              <w:spacing w:line="360" w:lineRule="auto"/>
              <w:jc w:val="center"/>
            </w:pPr>
            <w:r>
              <w:t>0.890%</w:t>
            </w:r>
          </w:p>
        </w:tc>
        <w:tc>
          <w:tcPr>
            <w:tcW w:w="6434" w:type="dxa"/>
          </w:tcPr>
          <w:p w:rsidR="00C1787A" w:rsidRDefault="00C1787A" w:rsidP="00272320">
            <w:pPr>
              <w:jc w:val="center"/>
            </w:pPr>
            <w:r>
              <w:t>NP_Att107 = G</w:t>
            </w:r>
          </w:p>
        </w:tc>
      </w:tr>
      <w:tr w:rsidR="00BE3166" w:rsidTr="000F70A1">
        <w:tc>
          <w:tcPr>
            <w:tcW w:w="1662" w:type="dxa"/>
          </w:tcPr>
          <w:p w:rsidR="00BE3166" w:rsidRPr="0035056F" w:rsidRDefault="00BE3166" w:rsidP="00BE3166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BE3166" w:rsidRDefault="00BE3166" w:rsidP="00BE3166">
            <w:pPr>
              <w:bidi/>
              <w:spacing w:line="360" w:lineRule="auto"/>
              <w:jc w:val="center"/>
            </w:pPr>
            <w:r>
              <w:t>0.890%</w:t>
            </w:r>
          </w:p>
        </w:tc>
        <w:tc>
          <w:tcPr>
            <w:tcW w:w="6434" w:type="dxa"/>
          </w:tcPr>
          <w:p w:rsidR="00BE3166" w:rsidRDefault="00BE3166" w:rsidP="00272320">
            <w:pPr>
              <w:jc w:val="center"/>
            </w:pPr>
            <w:r>
              <w:t>PB2_Att372 = N</w:t>
            </w:r>
          </w:p>
        </w:tc>
      </w:tr>
      <w:tr w:rsidR="001B6410" w:rsidTr="000F70A1">
        <w:tc>
          <w:tcPr>
            <w:tcW w:w="1662" w:type="dxa"/>
          </w:tcPr>
          <w:p w:rsidR="001B6410" w:rsidRPr="0035056F" w:rsidRDefault="001B6410" w:rsidP="001B641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6410" w:rsidRDefault="001B6410" w:rsidP="001B6410">
            <w:pPr>
              <w:bidi/>
              <w:spacing w:line="360" w:lineRule="auto"/>
              <w:jc w:val="center"/>
            </w:pPr>
            <w:r>
              <w:t>0.890%</w:t>
            </w:r>
          </w:p>
        </w:tc>
        <w:tc>
          <w:tcPr>
            <w:tcW w:w="6434" w:type="dxa"/>
          </w:tcPr>
          <w:p w:rsidR="001B6410" w:rsidRDefault="0080233B" w:rsidP="00272320">
            <w:pPr>
              <w:jc w:val="center"/>
            </w:pPr>
            <w:r>
              <w:t>PB1_Att667 = T and  HA_Att9 = -</w:t>
            </w:r>
          </w:p>
        </w:tc>
      </w:tr>
      <w:tr w:rsidR="001B6410" w:rsidTr="000F70A1">
        <w:tc>
          <w:tcPr>
            <w:tcW w:w="1662" w:type="dxa"/>
          </w:tcPr>
          <w:p w:rsidR="001B6410" w:rsidRPr="0035056F" w:rsidRDefault="001B6410" w:rsidP="001B641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6410" w:rsidRDefault="00DB7DDA" w:rsidP="001B6410">
            <w:pPr>
              <w:bidi/>
              <w:spacing w:line="360" w:lineRule="auto"/>
              <w:jc w:val="center"/>
            </w:pPr>
            <w:r>
              <w:t>0.742%</w:t>
            </w:r>
          </w:p>
        </w:tc>
        <w:tc>
          <w:tcPr>
            <w:tcW w:w="6434" w:type="dxa"/>
          </w:tcPr>
          <w:p w:rsidR="001B6410" w:rsidRDefault="00BC2735" w:rsidP="00272320">
            <w:pPr>
              <w:jc w:val="center"/>
            </w:pPr>
            <w:r>
              <w:t>HA_Att222 = V</w:t>
            </w:r>
          </w:p>
        </w:tc>
      </w:tr>
      <w:tr w:rsidR="001B6410" w:rsidTr="000F70A1">
        <w:tc>
          <w:tcPr>
            <w:tcW w:w="1662" w:type="dxa"/>
          </w:tcPr>
          <w:p w:rsidR="001B6410" w:rsidRPr="0035056F" w:rsidRDefault="001B6410" w:rsidP="001B641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6410" w:rsidRDefault="005B10C5" w:rsidP="001B6410">
            <w:pPr>
              <w:bidi/>
              <w:spacing w:line="360" w:lineRule="auto"/>
              <w:jc w:val="center"/>
            </w:pPr>
            <w:r>
              <w:t>0.742%</w:t>
            </w:r>
          </w:p>
        </w:tc>
        <w:tc>
          <w:tcPr>
            <w:tcW w:w="6434" w:type="dxa"/>
          </w:tcPr>
          <w:p w:rsidR="001B6410" w:rsidRDefault="00D45966" w:rsidP="00272320">
            <w:pPr>
              <w:jc w:val="center"/>
            </w:pPr>
            <w:r>
              <w:t>HA_Att259 = X</w:t>
            </w:r>
          </w:p>
        </w:tc>
      </w:tr>
      <w:tr w:rsidR="001B6410" w:rsidTr="000F70A1">
        <w:tc>
          <w:tcPr>
            <w:tcW w:w="1662" w:type="dxa"/>
          </w:tcPr>
          <w:p w:rsidR="001B6410" w:rsidRPr="0035056F" w:rsidRDefault="001B6410" w:rsidP="001B641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1B6410" w:rsidRDefault="007719A2" w:rsidP="001B6410">
            <w:pPr>
              <w:bidi/>
              <w:spacing w:line="360" w:lineRule="auto"/>
              <w:jc w:val="center"/>
            </w:pPr>
            <w:r>
              <w:t>0.742%</w:t>
            </w:r>
          </w:p>
        </w:tc>
        <w:tc>
          <w:tcPr>
            <w:tcW w:w="6434" w:type="dxa"/>
          </w:tcPr>
          <w:p w:rsidR="001B6410" w:rsidRDefault="004D6BDD" w:rsidP="00272320">
            <w:pPr>
              <w:jc w:val="center"/>
            </w:pPr>
            <w:r>
              <w:t>HA_Att223 = E and  HA_Att13 = I</w:t>
            </w:r>
          </w:p>
        </w:tc>
      </w:tr>
      <w:tr w:rsidR="00E3535D" w:rsidTr="000F70A1">
        <w:tc>
          <w:tcPr>
            <w:tcW w:w="1662" w:type="dxa"/>
          </w:tcPr>
          <w:p w:rsidR="00E3535D" w:rsidRPr="0035056F" w:rsidRDefault="00E3535D" w:rsidP="00E3535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E3535D" w:rsidRDefault="00E3535D" w:rsidP="00E3535D">
            <w:pPr>
              <w:bidi/>
              <w:spacing w:line="360" w:lineRule="auto"/>
              <w:jc w:val="center"/>
            </w:pPr>
            <w:r>
              <w:t>0.593%</w:t>
            </w:r>
          </w:p>
        </w:tc>
        <w:tc>
          <w:tcPr>
            <w:tcW w:w="6434" w:type="dxa"/>
          </w:tcPr>
          <w:p w:rsidR="00E3535D" w:rsidRDefault="00E3535D" w:rsidP="00272320">
            <w:pPr>
              <w:jc w:val="center"/>
            </w:pPr>
            <w:r>
              <w:t>PB1_F2_Att32 = R and  HA_Att9 = K</w:t>
            </w:r>
          </w:p>
        </w:tc>
      </w:tr>
      <w:tr w:rsidR="009F1ADF" w:rsidTr="000F70A1">
        <w:tc>
          <w:tcPr>
            <w:tcW w:w="1662" w:type="dxa"/>
          </w:tcPr>
          <w:p w:rsidR="009F1ADF" w:rsidRDefault="009F1ADF" w:rsidP="00E3535D">
            <w:pPr>
              <w:bidi/>
              <w:spacing w:line="360" w:lineRule="auto"/>
              <w:jc w:val="center"/>
            </w:pPr>
            <w:r>
              <w:t>98.611%</w:t>
            </w:r>
          </w:p>
        </w:tc>
        <w:tc>
          <w:tcPr>
            <w:tcW w:w="1369" w:type="dxa"/>
          </w:tcPr>
          <w:p w:rsidR="009F1ADF" w:rsidRDefault="00A135F5" w:rsidP="00E3535D">
            <w:pPr>
              <w:bidi/>
              <w:spacing w:line="360" w:lineRule="auto"/>
              <w:jc w:val="center"/>
            </w:pPr>
            <w:r>
              <w:t>21.068</w:t>
            </w:r>
          </w:p>
        </w:tc>
        <w:tc>
          <w:tcPr>
            <w:tcW w:w="6434" w:type="dxa"/>
          </w:tcPr>
          <w:p w:rsidR="009F1ADF" w:rsidRDefault="00306EE0" w:rsidP="00272320">
            <w:pPr>
              <w:jc w:val="center"/>
            </w:pPr>
            <w:r w:rsidRPr="00306EE0">
              <w:t>HA_Att223 = A and HA_Att163 = K</w:t>
            </w:r>
          </w:p>
        </w:tc>
      </w:tr>
      <w:tr w:rsidR="00E3535D" w:rsidTr="000F70A1">
        <w:tc>
          <w:tcPr>
            <w:tcW w:w="1662" w:type="dxa"/>
          </w:tcPr>
          <w:p w:rsidR="00E3535D" w:rsidRPr="0035056F" w:rsidRDefault="002A1CE4" w:rsidP="00E3535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8.701%</w:t>
            </w:r>
          </w:p>
        </w:tc>
        <w:tc>
          <w:tcPr>
            <w:tcW w:w="1369" w:type="dxa"/>
          </w:tcPr>
          <w:p w:rsidR="00E3535D" w:rsidRDefault="00EE5958" w:rsidP="00E3535D">
            <w:pPr>
              <w:bidi/>
              <w:spacing w:line="360" w:lineRule="auto"/>
              <w:jc w:val="center"/>
            </w:pPr>
            <w:r>
              <w:t>11.276%</w:t>
            </w:r>
          </w:p>
        </w:tc>
        <w:tc>
          <w:tcPr>
            <w:tcW w:w="6434" w:type="dxa"/>
          </w:tcPr>
          <w:p w:rsidR="00E3535D" w:rsidRDefault="00D35628" w:rsidP="00272320">
            <w:pPr>
              <w:jc w:val="center"/>
            </w:pPr>
            <w:r>
              <w:t>PB1_Att12 = I and  HA_Att9 = M</w:t>
            </w:r>
          </w:p>
        </w:tc>
      </w:tr>
      <w:tr w:rsidR="00E3535D" w:rsidTr="000F70A1">
        <w:tc>
          <w:tcPr>
            <w:tcW w:w="1662" w:type="dxa"/>
          </w:tcPr>
          <w:p w:rsidR="00E3535D" w:rsidRPr="0035056F" w:rsidRDefault="00C35D2B" w:rsidP="00E3535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8.450%</w:t>
            </w:r>
          </w:p>
        </w:tc>
        <w:tc>
          <w:tcPr>
            <w:tcW w:w="1369" w:type="dxa"/>
          </w:tcPr>
          <w:p w:rsidR="00E3535D" w:rsidRDefault="00BF6DDC" w:rsidP="00E3535D">
            <w:pPr>
              <w:bidi/>
              <w:spacing w:line="360" w:lineRule="auto"/>
              <w:jc w:val="center"/>
            </w:pPr>
            <w:r>
              <w:t>18.843%</w:t>
            </w:r>
          </w:p>
        </w:tc>
        <w:tc>
          <w:tcPr>
            <w:tcW w:w="6434" w:type="dxa"/>
          </w:tcPr>
          <w:p w:rsidR="00E3535D" w:rsidRDefault="0059780C" w:rsidP="00272320">
            <w:pPr>
              <w:jc w:val="center"/>
            </w:pPr>
            <w:r>
              <w:t>HA_Att434 = E</w:t>
            </w:r>
          </w:p>
        </w:tc>
      </w:tr>
      <w:tr w:rsidR="00E3535D" w:rsidTr="000F70A1">
        <w:tc>
          <w:tcPr>
            <w:tcW w:w="1662" w:type="dxa"/>
          </w:tcPr>
          <w:p w:rsidR="00E3535D" w:rsidRPr="0035056F" w:rsidRDefault="00825E7D" w:rsidP="00E3535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7.802%</w:t>
            </w:r>
          </w:p>
        </w:tc>
        <w:tc>
          <w:tcPr>
            <w:tcW w:w="1369" w:type="dxa"/>
          </w:tcPr>
          <w:p w:rsidR="00E3535D" w:rsidRDefault="00EA592F" w:rsidP="00E3535D">
            <w:pPr>
              <w:bidi/>
              <w:spacing w:line="360" w:lineRule="auto"/>
              <w:jc w:val="center"/>
            </w:pPr>
            <w:r>
              <w:t>13.205%</w:t>
            </w:r>
          </w:p>
        </w:tc>
        <w:tc>
          <w:tcPr>
            <w:tcW w:w="6434" w:type="dxa"/>
          </w:tcPr>
          <w:p w:rsidR="00E3535D" w:rsidRDefault="00A205FB" w:rsidP="00272320">
            <w:pPr>
              <w:jc w:val="center"/>
            </w:pPr>
            <w:r>
              <w:t>NA_Att410 = I and  HA_Att14 = V</w:t>
            </w:r>
          </w:p>
        </w:tc>
      </w:tr>
      <w:tr w:rsidR="00E3535D" w:rsidTr="000F70A1">
        <w:tc>
          <w:tcPr>
            <w:tcW w:w="1662" w:type="dxa"/>
          </w:tcPr>
          <w:p w:rsidR="00E3535D" w:rsidRPr="0035056F" w:rsidRDefault="0011730E" w:rsidP="00E3535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96.667%</w:t>
            </w:r>
          </w:p>
        </w:tc>
        <w:tc>
          <w:tcPr>
            <w:tcW w:w="1369" w:type="dxa"/>
          </w:tcPr>
          <w:p w:rsidR="00E3535D" w:rsidRDefault="0054100F" w:rsidP="00E3535D">
            <w:pPr>
              <w:bidi/>
              <w:spacing w:line="360" w:lineRule="auto"/>
              <w:jc w:val="center"/>
            </w:pPr>
            <w:r>
              <w:t>4.303%</w:t>
            </w:r>
          </w:p>
        </w:tc>
        <w:tc>
          <w:tcPr>
            <w:tcW w:w="6434" w:type="dxa"/>
          </w:tcPr>
          <w:p w:rsidR="00E3535D" w:rsidRDefault="005B5461" w:rsidP="00272320">
            <w:pPr>
              <w:jc w:val="center"/>
            </w:pPr>
            <w:r>
              <w:t>HA_Att510 = K and  HA_Att14 = V</w:t>
            </w:r>
          </w:p>
        </w:tc>
      </w:tr>
    </w:tbl>
    <w:p w:rsidR="001B4C56" w:rsidRDefault="001B4C56" w:rsidP="001B4C56"/>
    <w:p w:rsidR="001B4C56" w:rsidRDefault="001B4C56" w:rsidP="001B4C56"/>
    <w:p w:rsidR="001B4C56" w:rsidRDefault="001B4C56" w:rsidP="001B4C56"/>
    <w:p w:rsidR="00272320" w:rsidRDefault="00272320" w:rsidP="001B4C56"/>
    <w:p w:rsidR="00272320" w:rsidRDefault="00272320" w:rsidP="001B4C56"/>
    <w:p w:rsidR="002543EE" w:rsidRDefault="002543EE" w:rsidP="001B4C56"/>
    <w:p w:rsidR="002543EE" w:rsidRDefault="002543EE" w:rsidP="001B4C56"/>
    <w:p w:rsidR="00272320" w:rsidRPr="00813EAF" w:rsidRDefault="00272320" w:rsidP="00C95CB9">
      <w:pPr>
        <w:pStyle w:val="Caption"/>
        <w:keepNext/>
        <w:jc w:val="center"/>
        <w:rPr>
          <w:sz w:val="20"/>
          <w:szCs w:val="20"/>
        </w:rPr>
      </w:pPr>
      <w:r w:rsidRPr="00813EAF">
        <w:rPr>
          <w:sz w:val="20"/>
          <w:szCs w:val="20"/>
        </w:rPr>
        <w:lastRenderedPageBreak/>
        <w:t>Table</w:t>
      </w:r>
      <w:r w:rsidR="00C95CB9">
        <w:rPr>
          <w:sz w:val="20"/>
          <w:szCs w:val="20"/>
        </w:rPr>
        <w:t xml:space="preserve"> S15</w:t>
      </w:r>
      <w:bookmarkStart w:id="0" w:name="_GoBack"/>
      <w:bookmarkEnd w:id="0"/>
      <w:r>
        <w:rPr>
          <w:sz w:val="20"/>
          <w:szCs w:val="20"/>
        </w:rPr>
        <w:t xml:space="preserve"> </w:t>
      </w:r>
      <w:r w:rsidRPr="00813EAF">
        <w:rPr>
          <w:sz w:val="20"/>
          <w:szCs w:val="20"/>
        </w:rPr>
        <w:t xml:space="preserve">Combined rules extracted from influenza A strain protein of all segments to identify </w:t>
      </w:r>
      <w:r w:rsidR="000714E6">
        <w:rPr>
          <w:sz w:val="20"/>
          <w:szCs w:val="20"/>
        </w:rPr>
        <w:t>Swine</w:t>
      </w:r>
      <w:r w:rsidRPr="00813EAF">
        <w:rPr>
          <w:sz w:val="20"/>
          <w:szCs w:val="20"/>
        </w:rPr>
        <w:t xml:space="preserve"> Host</w:t>
      </w:r>
    </w:p>
    <w:tbl>
      <w:tblPr>
        <w:tblStyle w:val="TableGrid"/>
        <w:bidiVisual/>
        <w:tblW w:w="9465" w:type="dxa"/>
        <w:tblLook w:val="04A0" w:firstRow="1" w:lastRow="0" w:firstColumn="1" w:lastColumn="0" w:noHBand="0" w:noVBand="1"/>
      </w:tblPr>
      <w:tblGrid>
        <w:gridCol w:w="1662"/>
        <w:gridCol w:w="1369"/>
        <w:gridCol w:w="6434"/>
      </w:tblGrid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nfidence</w:t>
            </w:r>
          </w:p>
        </w:tc>
        <w:tc>
          <w:tcPr>
            <w:tcW w:w="1369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ort</w:t>
            </w:r>
          </w:p>
        </w:tc>
        <w:tc>
          <w:tcPr>
            <w:tcW w:w="6434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ule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427DCD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7.211%</w:t>
            </w:r>
          </w:p>
        </w:tc>
        <w:tc>
          <w:tcPr>
            <w:tcW w:w="6434" w:type="dxa"/>
          </w:tcPr>
          <w:p w:rsidR="00272320" w:rsidRPr="0055408C" w:rsidRDefault="00A51ED9" w:rsidP="002543EE">
            <w:pPr>
              <w:jc w:val="center"/>
            </w:pPr>
            <w:r>
              <w:t>HA_Att240 = S and  HA_Att222 = S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050727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2.908%</w:t>
            </w:r>
          </w:p>
        </w:tc>
        <w:tc>
          <w:tcPr>
            <w:tcW w:w="6434" w:type="dxa"/>
          </w:tcPr>
          <w:p w:rsidR="00272320" w:rsidRPr="001A5CDB" w:rsidRDefault="00596580" w:rsidP="002543EE">
            <w:pPr>
              <w:jc w:val="center"/>
              <w:rPr>
                <w:rtl/>
              </w:rPr>
            </w:pPr>
            <w:r>
              <w:t>HA_Att177 = N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A47DED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2.463%</w:t>
            </w:r>
          </w:p>
        </w:tc>
        <w:tc>
          <w:tcPr>
            <w:tcW w:w="6434" w:type="dxa"/>
          </w:tcPr>
          <w:p w:rsidR="00272320" w:rsidRPr="00BA6C08" w:rsidRDefault="00B15DF4" w:rsidP="002543EE">
            <w:pPr>
              <w:jc w:val="center"/>
              <w:rPr>
                <w:rtl/>
              </w:rPr>
            </w:pPr>
            <w:r>
              <w:t>NS1_Att125 = I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9E692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2.463%</w:t>
            </w:r>
          </w:p>
        </w:tc>
        <w:tc>
          <w:tcPr>
            <w:tcW w:w="6434" w:type="dxa"/>
          </w:tcPr>
          <w:p w:rsidR="00272320" w:rsidRPr="00396491" w:rsidRDefault="00AB3056" w:rsidP="002543EE">
            <w:pPr>
              <w:jc w:val="center"/>
              <w:rPr>
                <w:rtl/>
              </w:rPr>
            </w:pPr>
            <w:r>
              <w:t>NS1_Att125 = I and  HA_Att11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E37C15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10.682%</w:t>
            </w:r>
          </w:p>
        </w:tc>
        <w:tc>
          <w:tcPr>
            <w:tcW w:w="6434" w:type="dxa"/>
          </w:tcPr>
          <w:p w:rsidR="00272320" w:rsidRPr="00C3749F" w:rsidRDefault="00C9020B" w:rsidP="002543EE">
            <w:pPr>
              <w:jc w:val="center"/>
              <w:rPr>
                <w:rtl/>
              </w:rPr>
            </w:pPr>
            <w:r>
              <w:t>NS1_Att125 = I and  HA_Att234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925753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9.347%</w:t>
            </w:r>
          </w:p>
        </w:tc>
        <w:tc>
          <w:tcPr>
            <w:tcW w:w="6434" w:type="dxa"/>
          </w:tcPr>
          <w:p w:rsidR="00272320" w:rsidRPr="00D50A60" w:rsidRDefault="000517A1" w:rsidP="002543EE">
            <w:pPr>
              <w:jc w:val="center"/>
              <w:rPr>
                <w:rtl/>
              </w:rPr>
            </w:pPr>
            <w:r>
              <w:t>M1_Att207 = S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BF68F1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9.050%</w:t>
            </w:r>
          </w:p>
        </w:tc>
        <w:tc>
          <w:tcPr>
            <w:tcW w:w="6434" w:type="dxa"/>
          </w:tcPr>
          <w:p w:rsidR="00272320" w:rsidRPr="003C7AA4" w:rsidRDefault="00B109D0" w:rsidP="002543EE">
            <w:pPr>
              <w:jc w:val="center"/>
              <w:rPr>
                <w:rtl/>
              </w:rPr>
            </w:pPr>
            <w:r>
              <w:t>PB1_Att12 = V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DB6B6E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8.309%</w:t>
            </w:r>
          </w:p>
        </w:tc>
        <w:tc>
          <w:tcPr>
            <w:tcW w:w="6434" w:type="dxa"/>
          </w:tcPr>
          <w:p w:rsidR="00272320" w:rsidRPr="00676D48" w:rsidRDefault="00BC77CB" w:rsidP="002543EE">
            <w:pPr>
              <w:jc w:val="center"/>
              <w:rPr>
                <w:rtl/>
              </w:rPr>
            </w:pPr>
            <w:r>
              <w:t>NA_Att394 = I and  HA_Att177 = N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71135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t>6.825%</w:t>
            </w:r>
          </w:p>
        </w:tc>
        <w:tc>
          <w:tcPr>
            <w:tcW w:w="6434" w:type="dxa"/>
          </w:tcPr>
          <w:p w:rsidR="00272320" w:rsidRPr="002D02EF" w:rsidRDefault="007B6FF9" w:rsidP="002543EE">
            <w:pPr>
              <w:jc w:val="center"/>
              <w:rPr>
                <w:rtl/>
              </w:rPr>
            </w:pPr>
            <w:r>
              <w:t>HA_Att223 = T and  HA_Att11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1401E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6.231%</w:t>
            </w:r>
          </w:p>
        </w:tc>
        <w:tc>
          <w:tcPr>
            <w:tcW w:w="6434" w:type="dxa"/>
          </w:tcPr>
          <w:p w:rsidR="00272320" w:rsidRPr="005676A1" w:rsidRDefault="00A31E1B" w:rsidP="002543EE">
            <w:pPr>
              <w:jc w:val="center"/>
            </w:pPr>
            <w:r>
              <w:t>PB1_Att152 = L and  HA_Att177 = N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743FAF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6.083%</w:t>
            </w:r>
          </w:p>
        </w:tc>
        <w:tc>
          <w:tcPr>
            <w:tcW w:w="6434" w:type="dxa"/>
          </w:tcPr>
          <w:p w:rsidR="00272320" w:rsidRPr="003B1153" w:rsidRDefault="00121C11" w:rsidP="002543EE">
            <w:pPr>
              <w:jc w:val="center"/>
            </w:pPr>
            <w:r>
              <w:t>PA_Att208 = K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28214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638%</w:t>
            </w:r>
          </w:p>
        </w:tc>
        <w:tc>
          <w:tcPr>
            <w:tcW w:w="6434" w:type="dxa"/>
          </w:tcPr>
          <w:p w:rsidR="00272320" w:rsidRPr="00050F88" w:rsidRDefault="00282140" w:rsidP="002543EE">
            <w:pPr>
              <w:jc w:val="center"/>
            </w:pPr>
            <w:r>
              <w:t>HA_Att448 = I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37519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490%</w:t>
            </w:r>
          </w:p>
        </w:tc>
        <w:tc>
          <w:tcPr>
            <w:tcW w:w="6434" w:type="dxa"/>
          </w:tcPr>
          <w:p w:rsidR="00272320" w:rsidRPr="00CD7638" w:rsidRDefault="001C5884" w:rsidP="002543EE">
            <w:pPr>
              <w:jc w:val="center"/>
            </w:pPr>
            <w:r>
              <w:t>HA_Att19 = A and  HA_Att8 = -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2D6748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341%</w:t>
            </w:r>
          </w:p>
        </w:tc>
        <w:tc>
          <w:tcPr>
            <w:tcW w:w="6434" w:type="dxa"/>
          </w:tcPr>
          <w:p w:rsidR="00272320" w:rsidRPr="00B57D30" w:rsidRDefault="00A0206B" w:rsidP="002543EE">
            <w:pPr>
              <w:jc w:val="center"/>
            </w:pPr>
            <w:r>
              <w:t>NP_Att431 = I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BE31A2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193%</w:t>
            </w:r>
          </w:p>
        </w:tc>
        <w:tc>
          <w:tcPr>
            <w:tcW w:w="6434" w:type="dxa"/>
          </w:tcPr>
          <w:p w:rsidR="00272320" w:rsidRPr="00633340" w:rsidRDefault="00BE31A2" w:rsidP="002543EE">
            <w:pPr>
              <w:jc w:val="center"/>
            </w:pPr>
            <w:r>
              <w:t>NS1_Att26 = G and  HA_Att14 = L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9354B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193%</w:t>
            </w:r>
          </w:p>
        </w:tc>
        <w:tc>
          <w:tcPr>
            <w:tcW w:w="6434" w:type="dxa"/>
          </w:tcPr>
          <w:p w:rsidR="00272320" w:rsidRPr="0085652E" w:rsidRDefault="00484AAE" w:rsidP="002543EE">
            <w:pPr>
              <w:jc w:val="center"/>
            </w:pPr>
            <w:r>
              <w:t>NA_Att85 = V and  HA_Att177 = N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8D62DF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5.045%</w:t>
            </w:r>
          </w:p>
        </w:tc>
        <w:tc>
          <w:tcPr>
            <w:tcW w:w="6434" w:type="dxa"/>
          </w:tcPr>
          <w:p w:rsidR="00272320" w:rsidRPr="00FA03D6" w:rsidRDefault="00845F5A" w:rsidP="002543EE">
            <w:pPr>
              <w:jc w:val="center"/>
            </w:pPr>
            <w:r>
              <w:t>HA_Att52 = I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2E313E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896%</w:t>
            </w:r>
          </w:p>
        </w:tc>
        <w:tc>
          <w:tcPr>
            <w:tcW w:w="6434" w:type="dxa"/>
          </w:tcPr>
          <w:p w:rsidR="00272320" w:rsidRPr="00931B74" w:rsidRDefault="00E44F4D" w:rsidP="002543EE">
            <w:pPr>
              <w:jc w:val="center"/>
            </w:pPr>
            <w:r>
              <w:t>NS2_Att63 = E and  HA_Att14 = L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F7798D" w:rsidP="00F7053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748%</w:t>
            </w:r>
          </w:p>
        </w:tc>
        <w:tc>
          <w:tcPr>
            <w:tcW w:w="6434" w:type="dxa"/>
          </w:tcPr>
          <w:p w:rsidR="00272320" w:rsidRPr="005A59B0" w:rsidRDefault="002E313E" w:rsidP="002543EE">
            <w:pPr>
              <w:jc w:val="center"/>
            </w:pPr>
            <w:r>
              <w:t>NA_Att85 = V and  HA_Att52 = I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B5085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451%</w:t>
            </w:r>
          </w:p>
        </w:tc>
        <w:tc>
          <w:tcPr>
            <w:tcW w:w="6434" w:type="dxa"/>
          </w:tcPr>
          <w:p w:rsidR="00272320" w:rsidRPr="006376E8" w:rsidRDefault="00895C26" w:rsidP="002543EE">
            <w:pPr>
              <w:jc w:val="center"/>
            </w:pPr>
            <w:r>
              <w:t>HA_Att331 = H and  HA_Att11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E308A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451%</w:t>
            </w:r>
          </w:p>
        </w:tc>
        <w:tc>
          <w:tcPr>
            <w:tcW w:w="6434" w:type="dxa"/>
          </w:tcPr>
          <w:p w:rsidR="00272320" w:rsidRPr="00DC7407" w:rsidRDefault="0081250D" w:rsidP="002543EE">
            <w:pPr>
              <w:jc w:val="center"/>
            </w:pPr>
            <w:r>
              <w:t>NA_Att364 = N and  HA_Att14 = L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057C47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451%</w:t>
            </w:r>
          </w:p>
        </w:tc>
        <w:tc>
          <w:tcPr>
            <w:tcW w:w="6434" w:type="dxa"/>
          </w:tcPr>
          <w:p w:rsidR="00272320" w:rsidRPr="00224FD3" w:rsidRDefault="004B07DB" w:rsidP="002543EE">
            <w:pPr>
              <w:jc w:val="center"/>
            </w:pPr>
            <w:r>
              <w:t>NS1_Att41 = K and  HA_Att223 = S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524825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303%</w:t>
            </w:r>
          </w:p>
        </w:tc>
        <w:tc>
          <w:tcPr>
            <w:tcW w:w="6434" w:type="dxa"/>
          </w:tcPr>
          <w:p w:rsidR="00272320" w:rsidRPr="000E714E" w:rsidRDefault="004D0FC0" w:rsidP="002543EE">
            <w:pPr>
              <w:tabs>
                <w:tab w:val="left" w:pos="1875"/>
              </w:tabs>
              <w:jc w:val="center"/>
            </w:pPr>
            <w:r>
              <w:t>M2_Att28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B10DC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154%</w:t>
            </w:r>
          </w:p>
        </w:tc>
        <w:tc>
          <w:tcPr>
            <w:tcW w:w="6434" w:type="dxa"/>
          </w:tcPr>
          <w:p w:rsidR="00272320" w:rsidRPr="009D3CC5" w:rsidRDefault="00B10DCC" w:rsidP="002543EE">
            <w:pPr>
              <w:jc w:val="center"/>
            </w:pPr>
            <w:r>
              <w:t>HA_Att324 = T and  HA_Att13 = L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923CC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154%</w:t>
            </w:r>
          </w:p>
        </w:tc>
        <w:tc>
          <w:tcPr>
            <w:tcW w:w="6434" w:type="dxa"/>
          </w:tcPr>
          <w:p w:rsidR="00272320" w:rsidRPr="008841D8" w:rsidRDefault="00923CCB" w:rsidP="002543EE">
            <w:pPr>
              <w:jc w:val="center"/>
            </w:pPr>
            <w:r>
              <w:t>NP_Att203 = I and  HA_Att223 = S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C560CC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4.006%</w:t>
            </w:r>
          </w:p>
        </w:tc>
        <w:tc>
          <w:tcPr>
            <w:tcW w:w="6434" w:type="dxa"/>
          </w:tcPr>
          <w:p w:rsidR="00272320" w:rsidRPr="00C86581" w:rsidRDefault="00C560CC" w:rsidP="002543EE">
            <w:pPr>
              <w:jc w:val="center"/>
            </w:pPr>
            <w:r>
              <w:t>NS2_Att86 = K and  HA_Att177 = N</w:t>
            </w:r>
          </w:p>
        </w:tc>
      </w:tr>
      <w:tr w:rsidR="00272320" w:rsidRPr="0035056F" w:rsidTr="0026696D">
        <w:trPr>
          <w:trHeight w:val="332"/>
        </w:trPr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C20D7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858%</w:t>
            </w:r>
          </w:p>
        </w:tc>
        <w:tc>
          <w:tcPr>
            <w:tcW w:w="6434" w:type="dxa"/>
          </w:tcPr>
          <w:p w:rsidR="00272320" w:rsidRPr="00540FCF" w:rsidRDefault="00C20D7B" w:rsidP="002543EE">
            <w:pPr>
              <w:jc w:val="center"/>
            </w:pPr>
            <w:r>
              <w:t>PB1_Att517 = V and  HA_Att222 = D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8F5104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709%</w:t>
            </w:r>
          </w:p>
        </w:tc>
        <w:tc>
          <w:tcPr>
            <w:tcW w:w="6434" w:type="dxa"/>
          </w:tcPr>
          <w:p w:rsidR="00272320" w:rsidRPr="00B7754B" w:rsidRDefault="00121FCB" w:rsidP="002543EE">
            <w:pPr>
              <w:jc w:val="center"/>
            </w:pPr>
            <w:r>
              <w:t>PA_Att226 = F</w:t>
            </w:r>
          </w:p>
        </w:tc>
      </w:tr>
      <w:tr w:rsidR="00272320" w:rsidRPr="0035056F" w:rsidTr="0026696D">
        <w:trPr>
          <w:trHeight w:val="350"/>
        </w:trPr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100%</w:t>
            </w:r>
          </w:p>
        </w:tc>
        <w:tc>
          <w:tcPr>
            <w:tcW w:w="1369" w:type="dxa"/>
          </w:tcPr>
          <w:p w:rsidR="00272320" w:rsidRPr="0035056F" w:rsidRDefault="005802F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709%</w:t>
            </w:r>
          </w:p>
        </w:tc>
        <w:tc>
          <w:tcPr>
            <w:tcW w:w="6434" w:type="dxa"/>
          </w:tcPr>
          <w:p w:rsidR="00272320" w:rsidRPr="005627E1" w:rsidRDefault="00657C74" w:rsidP="002543EE">
            <w:pPr>
              <w:jc w:val="center"/>
            </w:pPr>
            <w:r>
              <w:t>NP_Att195 = M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CD3DDB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561%</w:t>
            </w:r>
          </w:p>
        </w:tc>
        <w:tc>
          <w:tcPr>
            <w:tcW w:w="6434" w:type="dxa"/>
          </w:tcPr>
          <w:p w:rsidR="00272320" w:rsidRPr="001C03AA" w:rsidRDefault="00CD3DDB" w:rsidP="002543EE">
            <w:pPr>
              <w:jc w:val="center"/>
            </w:pPr>
            <w:r>
              <w:t>M2_Att14 = G and  HA_Att11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4B33A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412%</w:t>
            </w:r>
          </w:p>
        </w:tc>
        <w:tc>
          <w:tcPr>
            <w:tcW w:w="6434" w:type="dxa"/>
          </w:tcPr>
          <w:p w:rsidR="00272320" w:rsidRPr="00006BEB" w:rsidRDefault="006B30AB" w:rsidP="002543EE">
            <w:pPr>
              <w:jc w:val="center"/>
            </w:pPr>
            <w:r>
              <w:t>NA_Att106 = V and  HA_Att223 = S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482FB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264%</w:t>
            </w:r>
          </w:p>
        </w:tc>
        <w:tc>
          <w:tcPr>
            <w:tcW w:w="6434" w:type="dxa"/>
          </w:tcPr>
          <w:p w:rsidR="00272320" w:rsidRPr="005D3D1F" w:rsidRDefault="00482FB0" w:rsidP="002543EE">
            <w:pPr>
              <w:jc w:val="center"/>
            </w:pPr>
            <w:r>
              <w:t>NS1_Att223 = E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56699A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3.264%</w:t>
            </w:r>
          </w:p>
        </w:tc>
        <w:tc>
          <w:tcPr>
            <w:tcW w:w="6434" w:type="dxa"/>
          </w:tcPr>
          <w:p w:rsidR="00272320" w:rsidRPr="00AF2464" w:rsidRDefault="0056699A" w:rsidP="002543EE">
            <w:pPr>
              <w:jc w:val="center"/>
            </w:pPr>
            <w:r>
              <w:t>PB2_Att92 = T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3867D4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819%</w:t>
            </w:r>
          </w:p>
        </w:tc>
        <w:tc>
          <w:tcPr>
            <w:tcW w:w="6434" w:type="dxa"/>
          </w:tcPr>
          <w:p w:rsidR="00272320" w:rsidRPr="008B121A" w:rsidRDefault="003867D4" w:rsidP="002543EE">
            <w:pPr>
              <w:jc w:val="center"/>
            </w:pPr>
            <w:r>
              <w:t>PB1_Att257 = A and  HA_Att11 = A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CC59CD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819%</w:t>
            </w:r>
          </w:p>
        </w:tc>
        <w:tc>
          <w:tcPr>
            <w:tcW w:w="6434" w:type="dxa"/>
          </w:tcPr>
          <w:p w:rsidR="00272320" w:rsidRPr="00704B47" w:rsidRDefault="00162FCB" w:rsidP="002543EE">
            <w:pPr>
              <w:jc w:val="center"/>
            </w:pPr>
            <w:r>
              <w:t>NA_Att61 = I and  HA_Att222 = N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7A1B86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272320" w:rsidRPr="007B5A5F" w:rsidRDefault="007A1B86" w:rsidP="002543EE">
            <w:pPr>
              <w:jc w:val="center"/>
            </w:pPr>
            <w:r>
              <w:t>PB2_Att743 = R and  HA_Att9 = M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5A4669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671%</w:t>
            </w:r>
          </w:p>
        </w:tc>
        <w:tc>
          <w:tcPr>
            <w:tcW w:w="6434" w:type="dxa"/>
          </w:tcPr>
          <w:p w:rsidR="00272320" w:rsidRPr="0051732A" w:rsidRDefault="00B153D2" w:rsidP="002543EE">
            <w:pPr>
              <w:jc w:val="center"/>
            </w:pPr>
            <w:r>
              <w:t>PB1_F2_Att37 = R and  HA_Att13 = L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Pr="0035056F" w:rsidRDefault="004234A1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t>2.522%</w:t>
            </w:r>
          </w:p>
        </w:tc>
        <w:tc>
          <w:tcPr>
            <w:tcW w:w="6434" w:type="dxa"/>
          </w:tcPr>
          <w:p w:rsidR="00272320" w:rsidRPr="00311291" w:rsidRDefault="00C517B7" w:rsidP="002543EE">
            <w:pPr>
              <w:jc w:val="center"/>
            </w:pPr>
            <w:r>
              <w:t>NS1_Att228 = T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9B507F" w:rsidP="0026696D">
            <w:pPr>
              <w:bidi/>
              <w:spacing w:line="360" w:lineRule="auto"/>
              <w:jc w:val="center"/>
            </w:pPr>
            <w:r>
              <w:t>2.374%</w:t>
            </w:r>
          </w:p>
        </w:tc>
        <w:tc>
          <w:tcPr>
            <w:tcW w:w="6434" w:type="dxa"/>
          </w:tcPr>
          <w:p w:rsidR="00272320" w:rsidRDefault="009B507F" w:rsidP="002543EE">
            <w:pPr>
              <w:jc w:val="center"/>
            </w:pPr>
            <w:r>
              <w:t>HA_Att235 = K</w:t>
            </w:r>
          </w:p>
        </w:tc>
      </w:tr>
      <w:tr w:rsidR="00272320" w:rsidRPr="0035056F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AC6E5F" w:rsidP="0026696D">
            <w:pPr>
              <w:bidi/>
              <w:spacing w:line="360" w:lineRule="auto"/>
              <w:jc w:val="center"/>
            </w:pPr>
            <w:r>
              <w:t>2.077%</w:t>
            </w:r>
          </w:p>
        </w:tc>
        <w:tc>
          <w:tcPr>
            <w:tcW w:w="6434" w:type="dxa"/>
          </w:tcPr>
          <w:p w:rsidR="00272320" w:rsidRDefault="00C072A4" w:rsidP="002543EE">
            <w:pPr>
              <w:jc w:val="center"/>
            </w:pPr>
            <w:r>
              <w:t>HA_Att234 = A and  HA_Att52 = I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001AEE" w:rsidP="0026696D">
            <w:pPr>
              <w:bidi/>
              <w:spacing w:line="360" w:lineRule="auto"/>
              <w:jc w:val="center"/>
            </w:pPr>
            <w:r>
              <w:t>1.780%</w:t>
            </w:r>
          </w:p>
        </w:tc>
        <w:tc>
          <w:tcPr>
            <w:tcW w:w="6434" w:type="dxa"/>
          </w:tcPr>
          <w:p w:rsidR="00272320" w:rsidRDefault="005225B6" w:rsidP="002543EE">
            <w:pPr>
              <w:jc w:val="center"/>
            </w:pPr>
            <w:r>
              <w:t>NS1_Att44 = K and  HA_Att222 = N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2A47EF" w:rsidP="0026696D">
            <w:pPr>
              <w:bidi/>
              <w:spacing w:line="360" w:lineRule="auto"/>
              <w:jc w:val="center"/>
            </w:pPr>
            <w:r>
              <w:t>1.632%</w:t>
            </w:r>
          </w:p>
        </w:tc>
        <w:tc>
          <w:tcPr>
            <w:tcW w:w="6434" w:type="dxa"/>
          </w:tcPr>
          <w:p w:rsidR="00272320" w:rsidRDefault="002A47EF" w:rsidP="002543EE">
            <w:pPr>
              <w:jc w:val="center"/>
            </w:pPr>
            <w:r>
              <w:t>HA_Att226 = K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F10DDE" w:rsidP="0026696D">
            <w:pPr>
              <w:bidi/>
              <w:spacing w:line="360" w:lineRule="auto"/>
              <w:jc w:val="center"/>
            </w:pPr>
            <w:r>
              <w:t>1.335%</w:t>
            </w:r>
          </w:p>
        </w:tc>
        <w:tc>
          <w:tcPr>
            <w:tcW w:w="6434" w:type="dxa"/>
          </w:tcPr>
          <w:p w:rsidR="00272320" w:rsidRDefault="00093EF2" w:rsidP="002543EE">
            <w:pPr>
              <w:jc w:val="center"/>
            </w:pPr>
            <w:r>
              <w:t>NP_Att363 = R and  HA_Att14 = L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ED0078" w:rsidP="0026696D">
            <w:pPr>
              <w:bidi/>
              <w:spacing w:line="360" w:lineRule="auto"/>
              <w:jc w:val="center"/>
            </w:pPr>
            <w:r>
              <w:t>1.335%</w:t>
            </w:r>
          </w:p>
        </w:tc>
        <w:tc>
          <w:tcPr>
            <w:tcW w:w="6434" w:type="dxa"/>
          </w:tcPr>
          <w:p w:rsidR="00272320" w:rsidRDefault="00D10DF2" w:rsidP="002543EE">
            <w:pPr>
              <w:jc w:val="center"/>
            </w:pPr>
            <w:r>
              <w:t>NA_Att52 = D and  HA_Att222 = D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C84E7B" w:rsidP="0026696D">
            <w:pPr>
              <w:bidi/>
              <w:spacing w:line="360" w:lineRule="auto"/>
              <w:jc w:val="center"/>
            </w:pPr>
            <w:r>
              <w:t>1.187%</w:t>
            </w:r>
          </w:p>
        </w:tc>
        <w:tc>
          <w:tcPr>
            <w:tcW w:w="6434" w:type="dxa"/>
          </w:tcPr>
          <w:p w:rsidR="00272320" w:rsidRDefault="00112DBA" w:rsidP="002543EE">
            <w:pPr>
              <w:jc w:val="center"/>
            </w:pPr>
            <w:r>
              <w:t>HA_Att260 = X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DF4B5A" w:rsidP="0026696D">
            <w:pPr>
              <w:bidi/>
              <w:spacing w:line="360" w:lineRule="auto"/>
              <w:jc w:val="center"/>
            </w:pPr>
            <w:r>
              <w:t>1.187%</w:t>
            </w:r>
          </w:p>
        </w:tc>
        <w:tc>
          <w:tcPr>
            <w:tcW w:w="6434" w:type="dxa"/>
          </w:tcPr>
          <w:p w:rsidR="00272320" w:rsidRDefault="00102406" w:rsidP="002543EE">
            <w:pPr>
              <w:jc w:val="center"/>
            </w:pPr>
            <w:r>
              <w:t>HA_Att563 = I and  HA_Att13 = I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510E78" w:rsidP="0026696D">
            <w:pPr>
              <w:bidi/>
              <w:spacing w:line="360" w:lineRule="auto"/>
              <w:jc w:val="center"/>
            </w:pPr>
            <w:r>
              <w:t>1.039%</w:t>
            </w:r>
          </w:p>
        </w:tc>
        <w:tc>
          <w:tcPr>
            <w:tcW w:w="6434" w:type="dxa"/>
          </w:tcPr>
          <w:p w:rsidR="00272320" w:rsidRDefault="00510E78" w:rsidP="002543EE">
            <w:pPr>
              <w:jc w:val="center"/>
            </w:pPr>
            <w:r>
              <w:t>NA_Att21 = L and  HA_Att15 = F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0D49E0" w:rsidP="0026696D">
            <w:pPr>
              <w:bidi/>
              <w:spacing w:line="360" w:lineRule="auto"/>
              <w:jc w:val="center"/>
            </w:pPr>
            <w:r>
              <w:t>1.039%</w:t>
            </w:r>
          </w:p>
        </w:tc>
        <w:tc>
          <w:tcPr>
            <w:tcW w:w="6434" w:type="dxa"/>
          </w:tcPr>
          <w:p w:rsidR="00272320" w:rsidRDefault="00E52DAC" w:rsidP="002543EE">
            <w:pPr>
              <w:jc w:val="center"/>
            </w:pPr>
            <w:r>
              <w:t xml:space="preserve">PB1_F2_Att21 = K and </w:t>
            </w:r>
            <w:r>
              <w:tab/>
              <w:t xml:space="preserve"> HA_Att19 = V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27232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%</w:t>
            </w:r>
          </w:p>
        </w:tc>
        <w:tc>
          <w:tcPr>
            <w:tcW w:w="1369" w:type="dxa"/>
          </w:tcPr>
          <w:p w:rsidR="00272320" w:rsidRDefault="001356C0" w:rsidP="0026696D">
            <w:pPr>
              <w:bidi/>
              <w:spacing w:line="360" w:lineRule="auto"/>
              <w:jc w:val="center"/>
            </w:pPr>
            <w:r>
              <w:t>0.890%</w:t>
            </w:r>
          </w:p>
        </w:tc>
        <w:tc>
          <w:tcPr>
            <w:tcW w:w="6434" w:type="dxa"/>
          </w:tcPr>
          <w:p w:rsidR="00272320" w:rsidRDefault="00536FE9" w:rsidP="002543EE">
            <w:pPr>
              <w:jc w:val="center"/>
            </w:pPr>
            <w:r>
              <w:t>HA_Att313 = R and  HA_Att15 = I</w:t>
            </w:r>
          </w:p>
        </w:tc>
      </w:tr>
      <w:tr w:rsidR="00272320" w:rsidTr="0026696D">
        <w:tc>
          <w:tcPr>
            <w:tcW w:w="1662" w:type="dxa"/>
          </w:tcPr>
          <w:p w:rsidR="00272320" w:rsidRPr="0035056F" w:rsidRDefault="00E97AA0" w:rsidP="0026696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6.551%</w:t>
            </w:r>
          </w:p>
        </w:tc>
        <w:tc>
          <w:tcPr>
            <w:tcW w:w="1369" w:type="dxa"/>
          </w:tcPr>
          <w:p w:rsidR="00272320" w:rsidRDefault="00CE0D8D" w:rsidP="0026696D">
            <w:pPr>
              <w:bidi/>
              <w:spacing w:line="360" w:lineRule="auto"/>
              <w:jc w:val="center"/>
            </w:pPr>
            <w:r>
              <w:t>24.925%</w:t>
            </w:r>
          </w:p>
        </w:tc>
        <w:tc>
          <w:tcPr>
            <w:tcW w:w="6434" w:type="dxa"/>
          </w:tcPr>
          <w:p w:rsidR="00272320" w:rsidRDefault="00E97AA0" w:rsidP="002543EE">
            <w:pPr>
              <w:jc w:val="center"/>
            </w:pPr>
            <w:r w:rsidRPr="00E97AA0">
              <w:t>HA</w:t>
            </w:r>
            <w:r>
              <w:t>_Att9 = M and  HA_Att240 = S</w:t>
            </w:r>
          </w:p>
        </w:tc>
      </w:tr>
      <w:tr w:rsidR="001710F5" w:rsidTr="0026696D">
        <w:tc>
          <w:tcPr>
            <w:tcW w:w="1662" w:type="dxa"/>
          </w:tcPr>
          <w:p w:rsidR="001710F5" w:rsidRPr="0035056F" w:rsidRDefault="001710F5" w:rsidP="001710F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6.551%</w:t>
            </w:r>
          </w:p>
        </w:tc>
        <w:tc>
          <w:tcPr>
            <w:tcW w:w="1369" w:type="dxa"/>
          </w:tcPr>
          <w:p w:rsidR="001710F5" w:rsidRDefault="001710F5" w:rsidP="001710F5">
            <w:pPr>
              <w:bidi/>
              <w:spacing w:line="360" w:lineRule="auto"/>
              <w:jc w:val="center"/>
            </w:pPr>
            <w:r>
              <w:t>24.925%</w:t>
            </w:r>
          </w:p>
        </w:tc>
        <w:tc>
          <w:tcPr>
            <w:tcW w:w="6434" w:type="dxa"/>
          </w:tcPr>
          <w:p w:rsidR="001710F5" w:rsidRDefault="001710F5" w:rsidP="002543EE">
            <w:pPr>
              <w:jc w:val="center"/>
            </w:pPr>
            <w:r w:rsidRPr="001710F5">
              <w:t>HA_</w:t>
            </w:r>
            <w:r>
              <w:t>Att377 = Q  and HA_Att240 = S</w:t>
            </w:r>
          </w:p>
        </w:tc>
      </w:tr>
    </w:tbl>
    <w:p w:rsidR="00272320" w:rsidRDefault="00272320" w:rsidP="00272320"/>
    <w:p w:rsidR="00272320" w:rsidRDefault="00272320" w:rsidP="00272320"/>
    <w:p w:rsidR="001B4C56" w:rsidRDefault="001B4C56"/>
    <w:sectPr w:rsidR="001B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D3"/>
    <w:rsid w:val="00000E26"/>
    <w:rsid w:val="00001149"/>
    <w:rsid w:val="00001AEE"/>
    <w:rsid w:val="00006BEB"/>
    <w:rsid w:val="00021D23"/>
    <w:rsid w:val="00050727"/>
    <w:rsid w:val="00050F88"/>
    <w:rsid w:val="000517A1"/>
    <w:rsid w:val="00057C47"/>
    <w:rsid w:val="000714E6"/>
    <w:rsid w:val="00093EF2"/>
    <w:rsid w:val="000C519F"/>
    <w:rsid w:val="000C6DF0"/>
    <w:rsid w:val="000D1FB4"/>
    <w:rsid w:val="000D49E0"/>
    <w:rsid w:val="000E1625"/>
    <w:rsid w:val="000E714E"/>
    <w:rsid w:val="000F70A1"/>
    <w:rsid w:val="00100836"/>
    <w:rsid w:val="00102406"/>
    <w:rsid w:val="00112DBA"/>
    <w:rsid w:val="0011730E"/>
    <w:rsid w:val="00121C11"/>
    <w:rsid w:val="00121FCB"/>
    <w:rsid w:val="001356C0"/>
    <w:rsid w:val="001401EA"/>
    <w:rsid w:val="00162FCB"/>
    <w:rsid w:val="001710F5"/>
    <w:rsid w:val="00176C3C"/>
    <w:rsid w:val="00177DCB"/>
    <w:rsid w:val="00185C0C"/>
    <w:rsid w:val="00186272"/>
    <w:rsid w:val="0019521C"/>
    <w:rsid w:val="001A5CDB"/>
    <w:rsid w:val="001B4C56"/>
    <w:rsid w:val="001B6410"/>
    <w:rsid w:val="001C03AA"/>
    <w:rsid w:val="001C5884"/>
    <w:rsid w:val="001D646E"/>
    <w:rsid w:val="001E2500"/>
    <w:rsid w:val="002229C1"/>
    <w:rsid w:val="00224FD3"/>
    <w:rsid w:val="002324B9"/>
    <w:rsid w:val="00244A18"/>
    <w:rsid w:val="002543EE"/>
    <w:rsid w:val="0026696D"/>
    <w:rsid w:val="00272320"/>
    <w:rsid w:val="0027552B"/>
    <w:rsid w:val="002763E5"/>
    <w:rsid w:val="00282140"/>
    <w:rsid w:val="00283754"/>
    <w:rsid w:val="00292DF2"/>
    <w:rsid w:val="002A1CE4"/>
    <w:rsid w:val="002A47EF"/>
    <w:rsid w:val="002D02EF"/>
    <w:rsid w:val="002D6748"/>
    <w:rsid w:val="002E313E"/>
    <w:rsid w:val="002F4AEA"/>
    <w:rsid w:val="00306EE0"/>
    <w:rsid w:val="00311291"/>
    <w:rsid w:val="00313664"/>
    <w:rsid w:val="00333BB9"/>
    <w:rsid w:val="00343007"/>
    <w:rsid w:val="0035140F"/>
    <w:rsid w:val="00366F82"/>
    <w:rsid w:val="0037489B"/>
    <w:rsid w:val="0037519A"/>
    <w:rsid w:val="003867D4"/>
    <w:rsid w:val="00396491"/>
    <w:rsid w:val="003B1153"/>
    <w:rsid w:val="003C7AA4"/>
    <w:rsid w:val="003E0C6A"/>
    <w:rsid w:val="003E39E2"/>
    <w:rsid w:val="00414EBD"/>
    <w:rsid w:val="004234A1"/>
    <w:rsid w:val="00427DCD"/>
    <w:rsid w:val="00482FB0"/>
    <w:rsid w:val="00483A04"/>
    <w:rsid w:val="00484AAE"/>
    <w:rsid w:val="00490127"/>
    <w:rsid w:val="004976F1"/>
    <w:rsid w:val="004B07DB"/>
    <w:rsid w:val="004B101F"/>
    <w:rsid w:val="004B33A0"/>
    <w:rsid w:val="004D0FC0"/>
    <w:rsid w:val="004D324F"/>
    <w:rsid w:val="004D6BDD"/>
    <w:rsid w:val="004F43B8"/>
    <w:rsid w:val="00510E78"/>
    <w:rsid w:val="00515B5F"/>
    <w:rsid w:val="0051732A"/>
    <w:rsid w:val="005225B6"/>
    <w:rsid w:val="00524825"/>
    <w:rsid w:val="00536FE9"/>
    <w:rsid w:val="00540FCF"/>
    <w:rsid w:val="0054100F"/>
    <w:rsid w:val="005438AF"/>
    <w:rsid w:val="0055408C"/>
    <w:rsid w:val="005627E1"/>
    <w:rsid w:val="0056699A"/>
    <w:rsid w:val="005676A1"/>
    <w:rsid w:val="005802FB"/>
    <w:rsid w:val="00596580"/>
    <w:rsid w:val="0059780C"/>
    <w:rsid w:val="005A4669"/>
    <w:rsid w:val="005A59B0"/>
    <w:rsid w:val="005B10C5"/>
    <w:rsid w:val="005B5461"/>
    <w:rsid w:val="005D3D1F"/>
    <w:rsid w:val="005D6B3B"/>
    <w:rsid w:val="005E6ACD"/>
    <w:rsid w:val="005F3CC8"/>
    <w:rsid w:val="005F5EE5"/>
    <w:rsid w:val="00633340"/>
    <w:rsid w:val="006376E8"/>
    <w:rsid w:val="00657C74"/>
    <w:rsid w:val="006728E4"/>
    <w:rsid w:val="00676D48"/>
    <w:rsid w:val="006B30AB"/>
    <w:rsid w:val="006E0343"/>
    <w:rsid w:val="00704B47"/>
    <w:rsid w:val="00711356"/>
    <w:rsid w:val="00743FAF"/>
    <w:rsid w:val="007608BA"/>
    <w:rsid w:val="00762A11"/>
    <w:rsid w:val="007675B5"/>
    <w:rsid w:val="007719A2"/>
    <w:rsid w:val="00791B9D"/>
    <w:rsid w:val="00793DBC"/>
    <w:rsid w:val="007A1B86"/>
    <w:rsid w:val="007A4035"/>
    <w:rsid w:val="007B5A5F"/>
    <w:rsid w:val="007B6FF9"/>
    <w:rsid w:val="007C676D"/>
    <w:rsid w:val="007D0AAE"/>
    <w:rsid w:val="007D47D5"/>
    <w:rsid w:val="007F22D7"/>
    <w:rsid w:val="0080233B"/>
    <w:rsid w:val="0081250D"/>
    <w:rsid w:val="00813EAF"/>
    <w:rsid w:val="00825E7D"/>
    <w:rsid w:val="008307F4"/>
    <w:rsid w:val="00844CF4"/>
    <w:rsid w:val="00845F5A"/>
    <w:rsid w:val="0085652E"/>
    <w:rsid w:val="008637D4"/>
    <w:rsid w:val="00866028"/>
    <w:rsid w:val="008841D8"/>
    <w:rsid w:val="008872BA"/>
    <w:rsid w:val="00895C26"/>
    <w:rsid w:val="008B0DDE"/>
    <w:rsid w:val="008B121A"/>
    <w:rsid w:val="008C2681"/>
    <w:rsid w:val="008D62DF"/>
    <w:rsid w:val="008F5104"/>
    <w:rsid w:val="00900B3C"/>
    <w:rsid w:val="00923CCB"/>
    <w:rsid w:val="00925753"/>
    <w:rsid w:val="00931B74"/>
    <w:rsid w:val="009354BB"/>
    <w:rsid w:val="00983C69"/>
    <w:rsid w:val="009A5830"/>
    <w:rsid w:val="009B507F"/>
    <w:rsid w:val="009D3CC5"/>
    <w:rsid w:val="009E1381"/>
    <w:rsid w:val="009E692A"/>
    <w:rsid w:val="009F1ADF"/>
    <w:rsid w:val="009F5B26"/>
    <w:rsid w:val="009F739C"/>
    <w:rsid w:val="00A00B58"/>
    <w:rsid w:val="00A0206B"/>
    <w:rsid w:val="00A135F5"/>
    <w:rsid w:val="00A146BA"/>
    <w:rsid w:val="00A205FB"/>
    <w:rsid w:val="00A31E1B"/>
    <w:rsid w:val="00A47DED"/>
    <w:rsid w:val="00A51ED9"/>
    <w:rsid w:val="00AB3056"/>
    <w:rsid w:val="00AC6E5F"/>
    <w:rsid w:val="00AF2464"/>
    <w:rsid w:val="00B03054"/>
    <w:rsid w:val="00B109D0"/>
    <w:rsid w:val="00B10DCC"/>
    <w:rsid w:val="00B153D2"/>
    <w:rsid w:val="00B15DF4"/>
    <w:rsid w:val="00B17B65"/>
    <w:rsid w:val="00B31449"/>
    <w:rsid w:val="00B37377"/>
    <w:rsid w:val="00B40EAD"/>
    <w:rsid w:val="00B5085A"/>
    <w:rsid w:val="00B57D30"/>
    <w:rsid w:val="00B60AF9"/>
    <w:rsid w:val="00B63871"/>
    <w:rsid w:val="00B7754B"/>
    <w:rsid w:val="00B81964"/>
    <w:rsid w:val="00B850D3"/>
    <w:rsid w:val="00B96674"/>
    <w:rsid w:val="00BA15EA"/>
    <w:rsid w:val="00BA55D2"/>
    <w:rsid w:val="00BA6C08"/>
    <w:rsid w:val="00BC2735"/>
    <w:rsid w:val="00BC5764"/>
    <w:rsid w:val="00BC77CB"/>
    <w:rsid w:val="00BD71FC"/>
    <w:rsid w:val="00BE3166"/>
    <w:rsid w:val="00BE31A2"/>
    <w:rsid w:val="00BE3CAC"/>
    <w:rsid w:val="00BF17A8"/>
    <w:rsid w:val="00BF68F1"/>
    <w:rsid w:val="00BF6DDC"/>
    <w:rsid w:val="00C072A4"/>
    <w:rsid w:val="00C12DB1"/>
    <w:rsid w:val="00C171B2"/>
    <w:rsid w:val="00C1787A"/>
    <w:rsid w:val="00C20D7B"/>
    <w:rsid w:val="00C33469"/>
    <w:rsid w:val="00C35D2B"/>
    <w:rsid w:val="00C3749F"/>
    <w:rsid w:val="00C517B7"/>
    <w:rsid w:val="00C5441F"/>
    <w:rsid w:val="00C560CC"/>
    <w:rsid w:val="00C84E7B"/>
    <w:rsid w:val="00C86581"/>
    <w:rsid w:val="00C9020B"/>
    <w:rsid w:val="00C95141"/>
    <w:rsid w:val="00C95C18"/>
    <w:rsid w:val="00C95CB9"/>
    <w:rsid w:val="00CC59CD"/>
    <w:rsid w:val="00CD3DDB"/>
    <w:rsid w:val="00CD7638"/>
    <w:rsid w:val="00CE04D7"/>
    <w:rsid w:val="00CE0D8D"/>
    <w:rsid w:val="00D10DF2"/>
    <w:rsid w:val="00D35628"/>
    <w:rsid w:val="00D45966"/>
    <w:rsid w:val="00D50A60"/>
    <w:rsid w:val="00D9751E"/>
    <w:rsid w:val="00DB6B6E"/>
    <w:rsid w:val="00DB76BC"/>
    <w:rsid w:val="00DB7DDA"/>
    <w:rsid w:val="00DC59CD"/>
    <w:rsid w:val="00DC7407"/>
    <w:rsid w:val="00DF4B5A"/>
    <w:rsid w:val="00E060CD"/>
    <w:rsid w:val="00E308A6"/>
    <w:rsid w:val="00E3535D"/>
    <w:rsid w:val="00E37C15"/>
    <w:rsid w:val="00E44D7C"/>
    <w:rsid w:val="00E44F4D"/>
    <w:rsid w:val="00E50D7B"/>
    <w:rsid w:val="00E52DAC"/>
    <w:rsid w:val="00E97AA0"/>
    <w:rsid w:val="00EA3D6E"/>
    <w:rsid w:val="00EA42B4"/>
    <w:rsid w:val="00EA592F"/>
    <w:rsid w:val="00EB6581"/>
    <w:rsid w:val="00ED0078"/>
    <w:rsid w:val="00EE5958"/>
    <w:rsid w:val="00F10DDE"/>
    <w:rsid w:val="00F23E03"/>
    <w:rsid w:val="00F50C2F"/>
    <w:rsid w:val="00F7053D"/>
    <w:rsid w:val="00F7798D"/>
    <w:rsid w:val="00FA03D6"/>
    <w:rsid w:val="00FA2229"/>
    <w:rsid w:val="00FA27BD"/>
    <w:rsid w:val="00FB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4508B-F798-443B-A6E5-759CC00D7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3E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6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K</dc:creator>
  <cp:keywords/>
  <dc:description/>
  <cp:lastModifiedBy>NFK</cp:lastModifiedBy>
  <cp:revision>265</cp:revision>
  <dcterms:created xsi:type="dcterms:W3CDTF">2015-11-28T16:37:00Z</dcterms:created>
  <dcterms:modified xsi:type="dcterms:W3CDTF">2016-01-27T19:49:00Z</dcterms:modified>
</cp:coreProperties>
</file>